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C56A32" w14:textId="124D41E6" w:rsidR="00174B7C" w:rsidRPr="00D549C5" w:rsidRDefault="00174B7C" w:rsidP="000E221D">
      <w:pPr>
        <w:pStyle w:val="Title"/>
      </w:pPr>
      <w:r w:rsidRPr="00D549C5">
        <w:t>Supplementary Appendix</w:t>
      </w:r>
    </w:p>
    <w:p w14:paraId="4149995D" w14:textId="7583461D" w:rsidR="00174B7C" w:rsidRPr="00D549C5" w:rsidRDefault="00174B7C" w:rsidP="000E221D"/>
    <w:p w14:paraId="6D4B3942" w14:textId="3A2A764A" w:rsidR="008F6DA1" w:rsidRPr="00D549C5" w:rsidRDefault="00A26847">
      <w:pPr>
        <w:pStyle w:val="TOC1"/>
        <w:tabs>
          <w:tab w:val="right" w:leader="dot" w:pos="10456"/>
        </w:tabs>
        <w:rPr>
          <w:rFonts w:asciiTheme="minorHAnsi" w:eastAsiaTheme="minorEastAsia" w:hAnsiTheme="minorHAnsi" w:cstheme="minorBidi"/>
          <w:sz w:val="22"/>
          <w:szCs w:val="22"/>
        </w:rPr>
      </w:pPr>
      <w:r w:rsidRPr="00D549C5">
        <w:fldChar w:fldCharType="begin"/>
      </w:r>
      <w:r w:rsidRPr="00D549C5">
        <w:instrText xml:space="preserve"> TOC \o "1-1" \h \z \u </w:instrText>
      </w:r>
      <w:r w:rsidRPr="00D549C5">
        <w:fldChar w:fldCharType="separate"/>
      </w:r>
      <w:hyperlink w:anchor="_Toc74122323" w:history="1">
        <w:r w:rsidR="008F6DA1" w:rsidRPr="00D549C5">
          <w:rPr>
            <w:rStyle w:val="Hyperlink"/>
          </w:rPr>
          <w:t>Inclusion and exclusion criteria</w:t>
        </w:r>
        <w:r w:rsidR="008F6DA1" w:rsidRPr="00D549C5">
          <w:rPr>
            <w:webHidden/>
          </w:rPr>
          <w:tab/>
        </w:r>
        <w:r w:rsidR="008F6DA1" w:rsidRPr="00D549C5">
          <w:rPr>
            <w:webHidden/>
          </w:rPr>
          <w:fldChar w:fldCharType="begin"/>
        </w:r>
        <w:r w:rsidR="008F6DA1" w:rsidRPr="00D549C5">
          <w:rPr>
            <w:webHidden/>
          </w:rPr>
          <w:instrText xml:space="preserve"> PAGEREF _Toc74122323 \h </w:instrText>
        </w:r>
        <w:r w:rsidR="008F6DA1" w:rsidRPr="00D549C5">
          <w:rPr>
            <w:webHidden/>
          </w:rPr>
        </w:r>
        <w:r w:rsidR="008F6DA1" w:rsidRPr="00D549C5">
          <w:rPr>
            <w:webHidden/>
          </w:rPr>
          <w:fldChar w:fldCharType="separate"/>
        </w:r>
        <w:r w:rsidR="008F6DA1" w:rsidRPr="00D549C5">
          <w:rPr>
            <w:webHidden/>
          </w:rPr>
          <w:t>2</w:t>
        </w:r>
        <w:r w:rsidR="008F6DA1" w:rsidRPr="00D549C5">
          <w:rPr>
            <w:webHidden/>
          </w:rPr>
          <w:fldChar w:fldCharType="end"/>
        </w:r>
      </w:hyperlink>
    </w:p>
    <w:p w14:paraId="79E09A13" w14:textId="78D1A2A4" w:rsidR="008F6DA1" w:rsidRPr="00D549C5" w:rsidRDefault="00AA72A8">
      <w:pPr>
        <w:pStyle w:val="TOC1"/>
        <w:tabs>
          <w:tab w:val="right" w:leader="dot" w:pos="10456"/>
        </w:tabs>
        <w:rPr>
          <w:rFonts w:asciiTheme="minorHAnsi" w:eastAsiaTheme="minorEastAsia" w:hAnsiTheme="minorHAnsi" w:cstheme="minorBidi"/>
          <w:sz w:val="22"/>
          <w:szCs w:val="22"/>
        </w:rPr>
      </w:pPr>
      <w:hyperlink w:anchor="_Toc74122324" w:history="1">
        <w:r w:rsidR="008F6DA1" w:rsidRPr="00D549C5">
          <w:rPr>
            <w:rStyle w:val="Hyperlink"/>
          </w:rPr>
          <w:t>Rationale for Imputation</w:t>
        </w:r>
        <w:r w:rsidR="008F6DA1" w:rsidRPr="00D549C5">
          <w:rPr>
            <w:webHidden/>
          </w:rPr>
          <w:tab/>
        </w:r>
        <w:r w:rsidR="008F6DA1" w:rsidRPr="00D549C5">
          <w:rPr>
            <w:webHidden/>
          </w:rPr>
          <w:fldChar w:fldCharType="begin"/>
        </w:r>
        <w:r w:rsidR="008F6DA1" w:rsidRPr="00D549C5">
          <w:rPr>
            <w:webHidden/>
          </w:rPr>
          <w:instrText xml:space="preserve"> PAGEREF _Toc74122324 \h </w:instrText>
        </w:r>
        <w:r w:rsidR="008F6DA1" w:rsidRPr="00D549C5">
          <w:rPr>
            <w:webHidden/>
          </w:rPr>
        </w:r>
        <w:r w:rsidR="008F6DA1" w:rsidRPr="00D549C5">
          <w:rPr>
            <w:webHidden/>
          </w:rPr>
          <w:fldChar w:fldCharType="separate"/>
        </w:r>
        <w:r w:rsidR="008F6DA1" w:rsidRPr="00D549C5">
          <w:rPr>
            <w:webHidden/>
          </w:rPr>
          <w:t>3</w:t>
        </w:r>
        <w:r w:rsidR="008F6DA1" w:rsidRPr="00D549C5">
          <w:rPr>
            <w:webHidden/>
          </w:rPr>
          <w:fldChar w:fldCharType="end"/>
        </w:r>
      </w:hyperlink>
    </w:p>
    <w:p w14:paraId="3883C9E8" w14:textId="1A2B3333" w:rsidR="008F6DA1" w:rsidRPr="00D549C5" w:rsidRDefault="00AA72A8">
      <w:pPr>
        <w:pStyle w:val="TOC1"/>
        <w:tabs>
          <w:tab w:val="right" w:leader="dot" w:pos="10456"/>
        </w:tabs>
        <w:rPr>
          <w:rFonts w:asciiTheme="minorHAnsi" w:eastAsiaTheme="minorEastAsia" w:hAnsiTheme="minorHAnsi" w:cstheme="minorBidi"/>
          <w:sz w:val="22"/>
          <w:szCs w:val="22"/>
        </w:rPr>
      </w:pPr>
      <w:hyperlink w:anchor="_Toc74122325" w:history="1">
        <w:r w:rsidR="008F6DA1" w:rsidRPr="00D549C5">
          <w:rPr>
            <w:rStyle w:val="Hyperlink"/>
          </w:rPr>
          <w:t>Baseline characteristics of the participants who did not complete the trial</w:t>
        </w:r>
        <w:r w:rsidR="008F6DA1" w:rsidRPr="00D549C5">
          <w:rPr>
            <w:webHidden/>
          </w:rPr>
          <w:tab/>
        </w:r>
        <w:r w:rsidR="008F6DA1" w:rsidRPr="00D549C5">
          <w:rPr>
            <w:webHidden/>
          </w:rPr>
          <w:fldChar w:fldCharType="begin"/>
        </w:r>
        <w:r w:rsidR="008F6DA1" w:rsidRPr="00D549C5">
          <w:rPr>
            <w:webHidden/>
          </w:rPr>
          <w:instrText xml:space="preserve"> PAGEREF _Toc74122325 \h </w:instrText>
        </w:r>
        <w:r w:rsidR="008F6DA1" w:rsidRPr="00D549C5">
          <w:rPr>
            <w:webHidden/>
          </w:rPr>
        </w:r>
        <w:r w:rsidR="008F6DA1" w:rsidRPr="00D549C5">
          <w:rPr>
            <w:webHidden/>
          </w:rPr>
          <w:fldChar w:fldCharType="separate"/>
        </w:r>
        <w:r w:rsidR="008F6DA1" w:rsidRPr="00D549C5">
          <w:rPr>
            <w:webHidden/>
          </w:rPr>
          <w:t>5</w:t>
        </w:r>
        <w:r w:rsidR="008F6DA1" w:rsidRPr="00D549C5">
          <w:rPr>
            <w:webHidden/>
          </w:rPr>
          <w:fldChar w:fldCharType="end"/>
        </w:r>
      </w:hyperlink>
    </w:p>
    <w:p w14:paraId="32E59EA0" w14:textId="091E40EC" w:rsidR="008F6DA1" w:rsidRPr="00D549C5" w:rsidRDefault="00AA72A8">
      <w:pPr>
        <w:pStyle w:val="TOC1"/>
        <w:tabs>
          <w:tab w:val="right" w:leader="dot" w:pos="10456"/>
        </w:tabs>
        <w:rPr>
          <w:rFonts w:asciiTheme="minorHAnsi" w:eastAsiaTheme="minorEastAsia" w:hAnsiTheme="minorHAnsi" w:cstheme="minorBidi"/>
          <w:sz w:val="22"/>
          <w:szCs w:val="22"/>
        </w:rPr>
      </w:pPr>
      <w:hyperlink w:anchor="_Toc74122326" w:history="1">
        <w:r w:rsidR="008F6DA1" w:rsidRPr="00D549C5">
          <w:rPr>
            <w:rStyle w:val="Hyperlink"/>
          </w:rPr>
          <w:t>Comparison of the four multi-level models used in the primary analysis</w:t>
        </w:r>
        <w:r w:rsidR="008F6DA1" w:rsidRPr="00D549C5">
          <w:rPr>
            <w:webHidden/>
          </w:rPr>
          <w:tab/>
        </w:r>
        <w:r w:rsidR="008F6DA1" w:rsidRPr="00D549C5">
          <w:rPr>
            <w:webHidden/>
          </w:rPr>
          <w:fldChar w:fldCharType="begin"/>
        </w:r>
        <w:r w:rsidR="008F6DA1" w:rsidRPr="00D549C5">
          <w:rPr>
            <w:webHidden/>
          </w:rPr>
          <w:instrText xml:space="preserve"> PAGEREF _Toc74122326 \h </w:instrText>
        </w:r>
        <w:r w:rsidR="008F6DA1" w:rsidRPr="00D549C5">
          <w:rPr>
            <w:webHidden/>
          </w:rPr>
        </w:r>
        <w:r w:rsidR="008F6DA1" w:rsidRPr="00D549C5">
          <w:rPr>
            <w:webHidden/>
          </w:rPr>
          <w:fldChar w:fldCharType="separate"/>
        </w:r>
        <w:r w:rsidR="008F6DA1" w:rsidRPr="00D549C5">
          <w:rPr>
            <w:webHidden/>
          </w:rPr>
          <w:t>6</w:t>
        </w:r>
        <w:r w:rsidR="008F6DA1" w:rsidRPr="00D549C5">
          <w:rPr>
            <w:webHidden/>
          </w:rPr>
          <w:fldChar w:fldCharType="end"/>
        </w:r>
      </w:hyperlink>
    </w:p>
    <w:p w14:paraId="2E0335B2" w14:textId="0CDD004A" w:rsidR="008F6DA1" w:rsidRPr="00D549C5" w:rsidRDefault="00AA72A8">
      <w:pPr>
        <w:pStyle w:val="TOC1"/>
        <w:tabs>
          <w:tab w:val="right" w:leader="dot" w:pos="10456"/>
        </w:tabs>
        <w:rPr>
          <w:rFonts w:asciiTheme="minorHAnsi" w:eastAsiaTheme="minorEastAsia" w:hAnsiTheme="minorHAnsi" w:cstheme="minorBidi"/>
          <w:sz w:val="22"/>
          <w:szCs w:val="22"/>
        </w:rPr>
      </w:pPr>
      <w:hyperlink w:anchor="_Toc74122327" w:history="1">
        <w:r w:rsidR="008F6DA1" w:rsidRPr="00D549C5">
          <w:rPr>
            <w:rStyle w:val="Hyperlink"/>
          </w:rPr>
          <w:t>Complete data for participants who completed the trial</w:t>
        </w:r>
        <w:r w:rsidR="008F6DA1" w:rsidRPr="00D549C5">
          <w:rPr>
            <w:webHidden/>
          </w:rPr>
          <w:tab/>
        </w:r>
        <w:r w:rsidR="008F6DA1" w:rsidRPr="00D549C5">
          <w:rPr>
            <w:webHidden/>
          </w:rPr>
          <w:fldChar w:fldCharType="begin"/>
        </w:r>
        <w:r w:rsidR="008F6DA1" w:rsidRPr="00D549C5">
          <w:rPr>
            <w:webHidden/>
          </w:rPr>
          <w:instrText xml:space="preserve"> PAGEREF _Toc74122327 \h </w:instrText>
        </w:r>
        <w:r w:rsidR="008F6DA1" w:rsidRPr="00D549C5">
          <w:rPr>
            <w:webHidden/>
          </w:rPr>
        </w:r>
        <w:r w:rsidR="008F6DA1" w:rsidRPr="00D549C5">
          <w:rPr>
            <w:webHidden/>
          </w:rPr>
          <w:fldChar w:fldCharType="separate"/>
        </w:r>
        <w:r w:rsidR="008F6DA1" w:rsidRPr="00D549C5">
          <w:rPr>
            <w:webHidden/>
          </w:rPr>
          <w:t>7</w:t>
        </w:r>
        <w:r w:rsidR="008F6DA1" w:rsidRPr="00D549C5">
          <w:rPr>
            <w:webHidden/>
          </w:rPr>
          <w:fldChar w:fldCharType="end"/>
        </w:r>
      </w:hyperlink>
    </w:p>
    <w:p w14:paraId="4C2FB1C6" w14:textId="3CB98014" w:rsidR="008F6DA1" w:rsidRPr="00D549C5" w:rsidRDefault="00AA72A8">
      <w:pPr>
        <w:pStyle w:val="TOC1"/>
        <w:tabs>
          <w:tab w:val="right" w:leader="dot" w:pos="10456"/>
        </w:tabs>
        <w:rPr>
          <w:rFonts w:asciiTheme="minorHAnsi" w:eastAsiaTheme="minorEastAsia" w:hAnsiTheme="minorHAnsi" w:cstheme="minorBidi"/>
          <w:sz w:val="22"/>
          <w:szCs w:val="22"/>
        </w:rPr>
      </w:pPr>
      <w:hyperlink w:anchor="_Toc74122328" w:history="1">
        <w:r w:rsidR="008F6DA1" w:rsidRPr="00D549C5">
          <w:rPr>
            <w:rStyle w:val="Hyperlink"/>
          </w:rPr>
          <w:t>Complete symptom data for the participants who did not complete the trial</w:t>
        </w:r>
        <w:r w:rsidR="008F6DA1" w:rsidRPr="00D549C5">
          <w:rPr>
            <w:webHidden/>
          </w:rPr>
          <w:tab/>
        </w:r>
        <w:r w:rsidR="008F6DA1" w:rsidRPr="00D549C5">
          <w:rPr>
            <w:webHidden/>
          </w:rPr>
          <w:fldChar w:fldCharType="begin"/>
        </w:r>
        <w:r w:rsidR="008F6DA1" w:rsidRPr="00D549C5">
          <w:rPr>
            <w:webHidden/>
          </w:rPr>
          <w:instrText xml:space="preserve"> PAGEREF _Toc74122328 \h </w:instrText>
        </w:r>
        <w:r w:rsidR="008F6DA1" w:rsidRPr="00D549C5">
          <w:rPr>
            <w:webHidden/>
          </w:rPr>
        </w:r>
        <w:r w:rsidR="008F6DA1" w:rsidRPr="00D549C5">
          <w:rPr>
            <w:webHidden/>
          </w:rPr>
          <w:fldChar w:fldCharType="separate"/>
        </w:r>
        <w:r w:rsidR="008F6DA1" w:rsidRPr="00D549C5">
          <w:rPr>
            <w:webHidden/>
          </w:rPr>
          <w:t>9</w:t>
        </w:r>
        <w:r w:rsidR="008F6DA1" w:rsidRPr="00D549C5">
          <w:rPr>
            <w:webHidden/>
          </w:rPr>
          <w:fldChar w:fldCharType="end"/>
        </w:r>
      </w:hyperlink>
    </w:p>
    <w:p w14:paraId="5CC3D70A" w14:textId="2F336F9E" w:rsidR="008F6DA1" w:rsidRPr="00D549C5" w:rsidRDefault="00AA72A8">
      <w:pPr>
        <w:pStyle w:val="TOC1"/>
        <w:tabs>
          <w:tab w:val="right" w:leader="dot" w:pos="10456"/>
        </w:tabs>
        <w:rPr>
          <w:rFonts w:asciiTheme="minorHAnsi" w:eastAsiaTheme="minorEastAsia" w:hAnsiTheme="minorHAnsi" w:cstheme="minorBidi"/>
          <w:sz w:val="22"/>
          <w:szCs w:val="22"/>
        </w:rPr>
      </w:pPr>
      <w:hyperlink w:anchor="_Toc74122329" w:history="1">
        <w:r w:rsidR="008F6DA1" w:rsidRPr="00D549C5">
          <w:rPr>
            <w:rStyle w:val="Hyperlink"/>
          </w:rPr>
          <w:t>Serious adverse events and non-serious adverse events graded ‘severe’ or ‘life threatening or disabling’</w:t>
        </w:r>
        <w:r w:rsidR="008F6DA1" w:rsidRPr="00D549C5">
          <w:rPr>
            <w:webHidden/>
          </w:rPr>
          <w:tab/>
        </w:r>
        <w:r w:rsidR="008F6DA1" w:rsidRPr="00D549C5">
          <w:rPr>
            <w:webHidden/>
          </w:rPr>
          <w:fldChar w:fldCharType="begin"/>
        </w:r>
        <w:r w:rsidR="008F6DA1" w:rsidRPr="00D549C5">
          <w:rPr>
            <w:webHidden/>
          </w:rPr>
          <w:instrText xml:space="preserve"> PAGEREF _Toc74122329 \h </w:instrText>
        </w:r>
        <w:r w:rsidR="008F6DA1" w:rsidRPr="00D549C5">
          <w:rPr>
            <w:webHidden/>
          </w:rPr>
        </w:r>
        <w:r w:rsidR="008F6DA1" w:rsidRPr="00D549C5">
          <w:rPr>
            <w:webHidden/>
          </w:rPr>
          <w:fldChar w:fldCharType="separate"/>
        </w:r>
        <w:r w:rsidR="008F6DA1" w:rsidRPr="00D549C5">
          <w:rPr>
            <w:webHidden/>
          </w:rPr>
          <w:t>10</w:t>
        </w:r>
        <w:r w:rsidR="008F6DA1" w:rsidRPr="00D549C5">
          <w:rPr>
            <w:webHidden/>
          </w:rPr>
          <w:fldChar w:fldCharType="end"/>
        </w:r>
      </w:hyperlink>
    </w:p>
    <w:p w14:paraId="53C199BF" w14:textId="601D79DD" w:rsidR="00174B7C" w:rsidRPr="00D549C5" w:rsidRDefault="00A26847" w:rsidP="000E221D">
      <w:r w:rsidRPr="00D549C5">
        <w:fldChar w:fldCharType="end"/>
      </w:r>
    </w:p>
    <w:p w14:paraId="4C4DF3AA" w14:textId="77777777" w:rsidR="00174B7C" w:rsidRPr="00D549C5" w:rsidRDefault="00174B7C" w:rsidP="000E221D">
      <w:pPr>
        <w:rPr>
          <w:rFonts w:eastAsia="Verdana" w:cs="Verdana"/>
          <w:color w:val="000000"/>
          <w:sz w:val="24"/>
          <w:szCs w:val="24"/>
        </w:rPr>
      </w:pPr>
      <w:r w:rsidRPr="00D549C5">
        <w:br w:type="page"/>
      </w:r>
    </w:p>
    <w:p w14:paraId="354F161B" w14:textId="1288A111" w:rsidR="009371A6" w:rsidRPr="00D549C5" w:rsidRDefault="009371A6" w:rsidP="006505C4">
      <w:pPr>
        <w:pStyle w:val="Heading1"/>
      </w:pPr>
      <w:bookmarkStart w:id="0" w:name="_Toc74122323"/>
      <w:r w:rsidRPr="00D549C5">
        <w:lastRenderedPageBreak/>
        <w:t>Inclusion and exclusion criteria</w:t>
      </w:r>
      <w:bookmarkEnd w:id="0"/>
    </w:p>
    <w:p w14:paraId="0B1DD015" w14:textId="4C78471C" w:rsidR="00043EE9" w:rsidRPr="00D549C5" w:rsidRDefault="009371A6" w:rsidP="006505C4">
      <w:pPr>
        <w:pStyle w:val="Heading2"/>
      </w:pPr>
      <w:r w:rsidRPr="00D549C5">
        <w:t>Inclusion Criteria</w:t>
      </w:r>
    </w:p>
    <w:p w14:paraId="1124BE93" w14:textId="6E245C60" w:rsidR="009371A6" w:rsidRPr="00D549C5" w:rsidRDefault="009371A6" w:rsidP="000E221D">
      <w:pPr>
        <w:pStyle w:val="ListParagraph"/>
        <w:numPr>
          <w:ilvl w:val="0"/>
          <w:numId w:val="3"/>
        </w:numPr>
      </w:pPr>
      <w:r w:rsidRPr="00D549C5">
        <w:t>Aged 18 years or older</w:t>
      </w:r>
    </w:p>
    <w:p w14:paraId="49AFD27C" w14:textId="045692EF" w:rsidR="009371A6" w:rsidRPr="00D549C5" w:rsidRDefault="009371A6" w:rsidP="000E221D">
      <w:pPr>
        <w:pStyle w:val="ListParagraph"/>
        <w:numPr>
          <w:ilvl w:val="0"/>
          <w:numId w:val="3"/>
        </w:numPr>
      </w:pPr>
      <w:r w:rsidRPr="00D549C5">
        <w:t>Previously taken one or more statins</w:t>
      </w:r>
    </w:p>
    <w:p w14:paraId="792ACB04" w14:textId="34758DDF" w:rsidR="009371A6" w:rsidRPr="00D549C5" w:rsidRDefault="009371A6" w:rsidP="000E221D">
      <w:pPr>
        <w:pStyle w:val="ListParagraph"/>
        <w:numPr>
          <w:ilvl w:val="0"/>
          <w:numId w:val="3"/>
        </w:numPr>
      </w:pPr>
      <w:r w:rsidRPr="00D549C5">
        <w:t>Withdrawn from statins because of perceived side effects</w:t>
      </w:r>
    </w:p>
    <w:p w14:paraId="79BB4ED6" w14:textId="7BC07288" w:rsidR="009371A6" w:rsidRPr="00D549C5" w:rsidRDefault="009371A6" w:rsidP="000E221D">
      <w:pPr>
        <w:pStyle w:val="ListParagraph"/>
        <w:numPr>
          <w:ilvl w:val="0"/>
          <w:numId w:val="3"/>
        </w:numPr>
      </w:pPr>
      <w:r w:rsidRPr="00D549C5">
        <w:t>Developed side effects within 2 weeks of initiation</w:t>
      </w:r>
    </w:p>
    <w:p w14:paraId="21CC67A6" w14:textId="17BC39DE" w:rsidR="009371A6" w:rsidRPr="00D549C5" w:rsidRDefault="009371A6" w:rsidP="000E221D">
      <w:pPr>
        <w:pStyle w:val="ListParagraph"/>
        <w:numPr>
          <w:ilvl w:val="0"/>
          <w:numId w:val="3"/>
        </w:numPr>
      </w:pPr>
      <w:r w:rsidRPr="00D549C5">
        <w:t xml:space="preserve">Clinical indication for statins for primary or secondary prevention of cardiovascular disease or </w:t>
      </w:r>
      <w:r w:rsidR="0048384F" w:rsidRPr="00D549C5">
        <w:t>dyslipidemia</w:t>
      </w:r>
      <w:r w:rsidR="00467E7F" w:rsidRPr="00D549C5">
        <w:t>, taking into account available guidelines criteria but ultimately based on clinician judgment</w:t>
      </w:r>
      <w:r w:rsidR="00467E7F" w:rsidRPr="00D549C5">
        <w:cr/>
      </w:r>
    </w:p>
    <w:p w14:paraId="39B1012E" w14:textId="77777777" w:rsidR="009371A6" w:rsidRPr="00D549C5" w:rsidRDefault="009371A6" w:rsidP="000E221D"/>
    <w:p w14:paraId="56870C30" w14:textId="77777777" w:rsidR="009371A6" w:rsidRPr="00D549C5" w:rsidRDefault="009371A6" w:rsidP="006505C4">
      <w:pPr>
        <w:pStyle w:val="Heading2"/>
      </w:pPr>
      <w:r w:rsidRPr="00D549C5">
        <w:t>Exclusion criteria</w:t>
      </w:r>
    </w:p>
    <w:p w14:paraId="15EB7C69" w14:textId="49F8D498" w:rsidR="009371A6" w:rsidRPr="00D549C5" w:rsidRDefault="009371A6" w:rsidP="000E221D">
      <w:pPr>
        <w:pStyle w:val="ListParagraph"/>
        <w:numPr>
          <w:ilvl w:val="0"/>
          <w:numId w:val="4"/>
        </w:numPr>
      </w:pPr>
      <w:r w:rsidRPr="00D549C5">
        <w:t>History of any condition that causes chronic pain</w:t>
      </w:r>
    </w:p>
    <w:p w14:paraId="06107C00" w14:textId="0A2E5660" w:rsidR="009371A6" w:rsidRPr="00D549C5" w:rsidRDefault="009371A6" w:rsidP="000E221D">
      <w:pPr>
        <w:pStyle w:val="ListParagraph"/>
        <w:numPr>
          <w:ilvl w:val="0"/>
          <w:numId w:val="4"/>
        </w:numPr>
      </w:pPr>
      <w:r w:rsidRPr="00D549C5">
        <w:t>History of severe mental illness</w:t>
      </w:r>
      <w:r w:rsidR="00306B32" w:rsidRPr="00D549C5">
        <w:t xml:space="preserve"> (as their experience of symptoms may already be altered)</w:t>
      </w:r>
    </w:p>
    <w:p w14:paraId="4171B3CA" w14:textId="4D09C933" w:rsidR="009371A6" w:rsidRPr="00D549C5" w:rsidRDefault="009371A6" w:rsidP="000E221D">
      <w:pPr>
        <w:pStyle w:val="ListParagraph"/>
        <w:numPr>
          <w:ilvl w:val="0"/>
          <w:numId w:val="4"/>
        </w:numPr>
      </w:pPr>
      <w:r w:rsidRPr="00D549C5">
        <w:t>Current</w:t>
      </w:r>
      <w:r w:rsidR="00147AC9" w:rsidRPr="00D549C5">
        <w:t>ly</w:t>
      </w:r>
      <w:r w:rsidRPr="00D549C5">
        <w:t xml:space="preserve"> taking fibrates (because of the risk of interaction with statins but will not exclude participants taking ezetimibe).</w:t>
      </w:r>
    </w:p>
    <w:p w14:paraId="420B112B" w14:textId="3F0B57E4" w:rsidR="009371A6" w:rsidRPr="00D549C5" w:rsidRDefault="009371A6" w:rsidP="000E221D">
      <w:pPr>
        <w:pStyle w:val="ListParagraph"/>
        <w:numPr>
          <w:ilvl w:val="0"/>
          <w:numId w:val="4"/>
        </w:numPr>
      </w:pPr>
      <w:r w:rsidRPr="00D549C5">
        <w:t>History of statin intolerance with creatine kinase elevation greater than 5 times the upper limit of normal</w:t>
      </w:r>
      <w:r w:rsidR="00147AC9" w:rsidRPr="00D549C5">
        <w:t xml:space="preserve"> (ULN)</w:t>
      </w:r>
    </w:p>
    <w:p w14:paraId="3D9E6EB8" w14:textId="17F913C9" w:rsidR="009371A6" w:rsidRPr="00D549C5" w:rsidRDefault="009371A6" w:rsidP="000E221D">
      <w:pPr>
        <w:pStyle w:val="ListParagraph"/>
        <w:numPr>
          <w:ilvl w:val="0"/>
          <w:numId w:val="4"/>
        </w:numPr>
      </w:pPr>
      <w:r w:rsidRPr="00D549C5">
        <w:t>History of statin intolerance with anaphylaxis</w:t>
      </w:r>
    </w:p>
    <w:p w14:paraId="020A695B" w14:textId="4B94C3A0" w:rsidR="009371A6" w:rsidRPr="00D549C5" w:rsidRDefault="009371A6" w:rsidP="000E221D">
      <w:pPr>
        <w:pStyle w:val="ListParagraph"/>
        <w:numPr>
          <w:ilvl w:val="0"/>
          <w:numId w:val="4"/>
        </w:numPr>
      </w:pPr>
      <w:r w:rsidRPr="00D549C5">
        <w:t>History of statin intolerance with myalgia and rise in serum creatine kinase</w:t>
      </w:r>
    </w:p>
    <w:p w14:paraId="647879BC" w14:textId="6835E558" w:rsidR="009371A6" w:rsidRPr="00D549C5" w:rsidRDefault="009371A6" w:rsidP="000E221D">
      <w:pPr>
        <w:pStyle w:val="ListParagraph"/>
        <w:numPr>
          <w:ilvl w:val="0"/>
          <w:numId w:val="4"/>
        </w:numPr>
      </w:pPr>
      <w:r w:rsidRPr="00D549C5">
        <w:t>History of statin intolerance with rhabdomyolysis</w:t>
      </w:r>
    </w:p>
    <w:p w14:paraId="7CE30B8B" w14:textId="35402166" w:rsidR="009371A6" w:rsidRPr="00D549C5" w:rsidRDefault="009371A6" w:rsidP="000E221D">
      <w:pPr>
        <w:pStyle w:val="ListParagraph"/>
        <w:numPr>
          <w:ilvl w:val="0"/>
          <w:numId w:val="4"/>
        </w:numPr>
      </w:pPr>
      <w:r w:rsidRPr="00D549C5">
        <w:t>History of statin intolerance with liver function abnormalities, defined as aspartate aminotransferase (AST) or alanine aminotransferase (ALT) &gt;3 times the ULN</w:t>
      </w:r>
    </w:p>
    <w:p w14:paraId="2D3EDA12" w14:textId="2C3597C6" w:rsidR="009371A6" w:rsidRPr="00D549C5" w:rsidRDefault="009371A6" w:rsidP="000E221D">
      <w:pPr>
        <w:pStyle w:val="ListParagraph"/>
        <w:numPr>
          <w:ilvl w:val="0"/>
          <w:numId w:val="4"/>
        </w:numPr>
      </w:pPr>
      <w:r w:rsidRPr="00D549C5">
        <w:t>Currently taking antiretrovirals with known interaction to statins</w:t>
      </w:r>
    </w:p>
    <w:p w14:paraId="5F40A0B4" w14:textId="64C6B0BB" w:rsidR="009371A6" w:rsidRPr="00D549C5" w:rsidRDefault="009371A6" w:rsidP="000E221D">
      <w:pPr>
        <w:pStyle w:val="ListParagraph"/>
        <w:numPr>
          <w:ilvl w:val="0"/>
          <w:numId w:val="4"/>
        </w:numPr>
      </w:pPr>
      <w:r w:rsidRPr="00D549C5">
        <w:t>Currently taking any drug other than antiretrovirals with known interaction to statins</w:t>
      </w:r>
    </w:p>
    <w:p w14:paraId="4D62141F" w14:textId="39AF95C7" w:rsidR="009371A6" w:rsidRPr="00D549C5" w:rsidRDefault="009371A6" w:rsidP="000E221D">
      <w:pPr>
        <w:pStyle w:val="ListParagraph"/>
        <w:numPr>
          <w:ilvl w:val="0"/>
          <w:numId w:val="4"/>
        </w:numPr>
      </w:pPr>
      <w:r w:rsidRPr="00D549C5">
        <w:t>Pregnant or breast feeding</w:t>
      </w:r>
    </w:p>
    <w:p w14:paraId="46AAD755" w14:textId="0847415D" w:rsidR="009371A6" w:rsidRPr="00D549C5" w:rsidRDefault="009371A6" w:rsidP="000E221D">
      <w:pPr>
        <w:pStyle w:val="ListParagraph"/>
        <w:numPr>
          <w:ilvl w:val="0"/>
          <w:numId w:val="4"/>
        </w:numPr>
      </w:pPr>
      <w:r w:rsidRPr="00D549C5">
        <w:t>Side effects taking longer than 2 weeks to present (because in such participants much longer blocks of treatment would be required, if the present study is positive such studies will be planned for the future)</w:t>
      </w:r>
    </w:p>
    <w:p w14:paraId="7046A33B" w14:textId="3B598B0D" w:rsidR="009371A6" w:rsidRPr="00D549C5" w:rsidRDefault="009371A6" w:rsidP="000E221D">
      <w:pPr>
        <w:pStyle w:val="ListParagraph"/>
        <w:numPr>
          <w:ilvl w:val="0"/>
          <w:numId w:val="4"/>
        </w:numPr>
      </w:pPr>
      <w:r w:rsidRPr="00D549C5">
        <w:t>In clinical judgement of study doctor, participant should not be enrolled on the study</w:t>
      </w:r>
    </w:p>
    <w:p w14:paraId="5955313A" w14:textId="52B483AF" w:rsidR="00174B7C" w:rsidRPr="00D549C5" w:rsidRDefault="00174B7C" w:rsidP="000E221D">
      <w:r w:rsidRPr="00D549C5">
        <w:br w:type="page"/>
      </w:r>
    </w:p>
    <w:p w14:paraId="2395212B" w14:textId="099DBC35" w:rsidR="008620A2" w:rsidRPr="00D549C5" w:rsidRDefault="008620A2" w:rsidP="006505C4">
      <w:pPr>
        <w:pStyle w:val="Heading1"/>
      </w:pPr>
      <w:bookmarkStart w:id="1" w:name="_Toc74122324"/>
      <w:bookmarkStart w:id="2" w:name="_Hlk74047906"/>
      <w:bookmarkStart w:id="3" w:name="_Hlk74047846"/>
      <w:r w:rsidRPr="00D549C5">
        <w:lastRenderedPageBreak/>
        <w:t>Rationale for Imputation</w:t>
      </w:r>
      <w:bookmarkEnd w:id="1"/>
    </w:p>
    <w:p w14:paraId="3D70D405" w14:textId="73775AC1" w:rsidR="00E663D4" w:rsidRPr="00D549C5" w:rsidRDefault="00800769" w:rsidP="000E221D">
      <w:r w:rsidRPr="00D549C5">
        <w:t xml:space="preserve">When designing SAMSON, we did not want potential participants to be discouraged by the thought of severe symptoms for 4 months. We therefore reassured them that they could stop taking tablets during any month if the symptoms became intolerable, even if they had only managed </w:t>
      </w:r>
      <w:r w:rsidR="0048384F" w:rsidRPr="00D549C5">
        <w:t>a few days of taking tablets</w:t>
      </w:r>
      <w:r w:rsidRPr="00D549C5">
        <w:t xml:space="preserve">. Even though </w:t>
      </w:r>
      <w:r w:rsidR="005C5759" w:rsidRPr="00D549C5">
        <w:t xml:space="preserve">the </w:t>
      </w:r>
      <w:r w:rsidRPr="00D549C5">
        <w:t>symptoms</w:t>
      </w:r>
      <w:r w:rsidR="005C5759" w:rsidRPr="00D549C5">
        <w:t xml:space="preserve"> were expected</w:t>
      </w:r>
      <w:r w:rsidRPr="00D549C5">
        <w:t xml:space="preserve"> to </w:t>
      </w:r>
      <w:r w:rsidR="00147AC9" w:rsidRPr="00D549C5">
        <w:t>resolve</w:t>
      </w:r>
      <w:r w:rsidRPr="00D549C5">
        <w:t xml:space="preserve"> after stopping tablet</w:t>
      </w:r>
      <w:r w:rsidR="008D3853" w:rsidRPr="00D549C5">
        <w:t>s</w:t>
      </w:r>
      <w:r w:rsidRPr="00D549C5">
        <w:t xml:space="preserve">, we explained the statistical methods would prevent this from underestimating the symptoms </w:t>
      </w:r>
      <w:r w:rsidR="005C5759" w:rsidRPr="00D549C5">
        <w:t xml:space="preserve">caused by </w:t>
      </w:r>
      <w:r w:rsidRPr="00D549C5">
        <w:t>tablets.</w:t>
      </w:r>
    </w:p>
    <w:p w14:paraId="3267BD40" w14:textId="77777777" w:rsidR="00C6039E" w:rsidRPr="00D549C5" w:rsidRDefault="00C6039E" w:rsidP="000E221D"/>
    <w:p w14:paraId="421E994B" w14:textId="50D40914" w:rsidR="00AE3A40" w:rsidRPr="00D549C5" w:rsidRDefault="008D3853" w:rsidP="000E221D">
      <w:r w:rsidRPr="00D549C5">
        <w:t>The image below explains how multiple imputation can allow patients to stop tablets early, without underestimating the symptom burden caused by the tablets.</w:t>
      </w:r>
    </w:p>
    <w:p w14:paraId="716D3362" w14:textId="77777777" w:rsidR="00C6039E" w:rsidRPr="00D549C5" w:rsidRDefault="00C6039E" w:rsidP="000E221D"/>
    <w:p w14:paraId="553E3498" w14:textId="77777777" w:rsidR="0048384F" w:rsidRPr="00D549C5" w:rsidRDefault="0048384F" w:rsidP="000E221D"/>
    <w:tbl>
      <w:tblPr>
        <w:tblStyle w:val="TableGrid"/>
        <w:tblW w:w="0" w:type="auto"/>
        <w:tblBorders>
          <w:insideV w:val="none" w:sz="0" w:space="0" w:color="auto"/>
        </w:tblBorders>
        <w:tblLook w:val="04A0" w:firstRow="1" w:lastRow="0" w:firstColumn="1" w:lastColumn="0" w:noHBand="0" w:noVBand="1"/>
      </w:tblPr>
      <w:tblGrid>
        <w:gridCol w:w="5950"/>
        <w:gridCol w:w="3220"/>
      </w:tblGrid>
      <w:tr w:rsidR="00126904" w:rsidRPr="00D549C5" w14:paraId="5A6CBCFF" w14:textId="77777777" w:rsidTr="00A5760B">
        <w:tc>
          <w:tcPr>
            <w:tcW w:w="5796" w:type="dxa"/>
            <w:vAlign w:val="center"/>
          </w:tcPr>
          <w:bookmarkEnd w:id="2"/>
          <w:p w14:paraId="6A7EB45B" w14:textId="3565ACFD" w:rsidR="00E713CB" w:rsidRPr="00D549C5" w:rsidRDefault="00126904" w:rsidP="000E221D">
            <w:r w:rsidRPr="00D549C5">
              <w:rPr>
                <w:noProof/>
              </w:rPr>
              <w:drawing>
                <wp:inline distT="0" distB="0" distL="0" distR="0" wp14:anchorId="507B8570" wp14:editId="4D7D489F">
                  <wp:extent cx="3536950" cy="1841713"/>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570320" cy="1859089"/>
                          </a:xfrm>
                          <a:prstGeom prst="rect">
                            <a:avLst/>
                          </a:prstGeom>
                          <a:noFill/>
                        </pic:spPr>
                      </pic:pic>
                    </a:graphicData>
                  </a:graphic>
                </wp:inline>
              </w:drawing>
            </w:r>
          </w:p>
        </w:tc>
        <w:tc>
          <w:tcPr>
            <w:tcW w:w="3220" w:type="dxa"/>
            <w:vAlign w:val="center"/>
          </w:tcPr>
          <w:p w14:paraId="19D9FA87" w14:textId="795F9BA7" w:rsidR="00E713CB" w:rsidRPr="00D549C5" w:rsidRDefault="00521D3A" w:rsidP="000E221D">
            <w:r w:rsidRPr="00D549C5">
              <w:t>…the patient reported values would directly reflect symptoms on tablets, but it would be cruel and unrealistic to expect participants to endure this.</w:t>
            </w:r>
          </w:p>
        </w:tc>
      </w:tr>
      <w:tr w:rsidR="00126904" w:rsidRPr="00D549C5" w14:paraId="5F512CAB" w14:textId="77777777" w:rsidTr="00A5760B">
        <w:tc>
          <w:tcPr>
            <w:tcW w:w="5796" w:type="dxa"/>
            <w:vAlign w:val="center"/>
          </w:tcPr>
          <w:p w14:paraId="189B6612" w14:textId="7434DB8A" w:rsidR="00E713CB" w:rsidRPr="00D549C5" w:rsidRDefault="00126904" w:rsidP="000E221D">
            <w:r w:rsidRPr="00D549C5">
              <w:rPr>
                <w:noProof/>
              </w:rPr>
              <w:drawing>
                <wp:inline distT="0" distB="0" distL="0" distR="0" wp14:anchorId="194ED22F" wp14:editId="12EE9AB7">
                  <wp:extent cx="3641090" cy="187525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715312" cy="1913483"/>
                          </a:xfrm>
                          <a:prstGeom prst="rect">
                            <a:avLst/>
                          </a:prstGeom>
                          <a:noFill/>
                        </pic:spPr>
                      </pic:pic>
                    </a:graphicData>
                  </a:graphic>
                </wp:inline>
              </w:drawing>
            </w:r>
          </w:p>
        </w:tc>
        <w:tc>
          <w:tcPr>
            <w:tcW w:w="3220" w:type="dxa"/>
            <w:vAlign w:val="center"/>
          </w:tcPr>
          <w:p w14:paraId="1CA77571" w14:textId="76EDB72E" w:rsidR="00E713CB" w:rsidRPr="00D549C5" w:rsidRDefault="00521D3A" w:rsidP="000E221D">
            <w:r w:rsidRPr="00D549C5">
              <w:t xml:space="preserve">…participants can get prompt relief from intolerable symptoms, but the data from the latter part of the </w:t>
            </w:r>
            <w:r w:rsidR="00147AC9" w:rsidRPr="00D549C5">
              <w:t>month</w:t>
            </w:r>
            <w:r w:rsidRPr="00D549C5">
              <w:t xml:space="preserve"> will severely underestimate the true burden of side effects from tablets.</w:t>
            </w:r>
          </w:p>
        </w:tc>
      </w:tr>
      <w:tr w:rsidR="00126904" w:rsidRPr="00D549C5" w14:paraId="7E45760F" w14:textId="77777777" w:rsidTr="00A5760B">
        <w:tc>
          <w:tcPr>
            <w:tcW w:w="5796" w:type="dxa"/>
            <w:vAlign w:val="center"/>
          </w:tcPr>
          <w:p w14:paraId="26EF639C" w14:textId="709F85AD" w:rsidR="00626D60" w:rsidRPr="00D549C5" w:rsidRDefault="00126904" w:rsidP="000E221D">
            <w:r w:rsidRPr="00D549C5">
              <w:rPr>
                <w:noProof/>
              </w:rPr>
              <w:drawing>
                <wp:inline distT="0" distB="0" distL="0" distR="0" wp14:anchorId="005A9E88" wp14:editId="103A0FDB">
                  <wp:extent cx="3636461" cy="196850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71546" cy="1987493"/>
                          </a:xfrm>
                          <a:prstGeom prst="rect">
                            <a:avLst/>
                          </a:prstGeom>
                          <a:noFill/>
                        </pic:spPr>
                      </pic:pic>
                    </a:graphicData>
                  </a:graphic>
                </wp:inline>
              </w:drawing>
            </w:r>
          </w:p>
        </w:tc>
        <w:tc>
          <w:tcPr>
            <w:tcW w:w="3220" w:type="dxa"/>
            <w:vAlign w:val="center"/>
          </w:tcPr>
          <w:p w14:paraId="48CD1257" w14:textId="45248ACF" w:rsidR="000A2C27" w:rsidRPr="00D549C5" w:rsidRDefault="00521D3A" w:rsidP="000E221D">
            <w:r w:rsidRPr="00D549C5">
              <w:t>…we use multiple imputation when calculating the symptom burden from a complete month of tablets, and yet use the directly patient-reported values when calculating the recovery from cessation of tablets.</w:t>
            </w:r>
          </w:p>
        </w:tc>
      </w:tr>
    </w:tbl>
    <w:p w14:paraId="75BB704E" w14:textId="77777777" w:rsidR="00E713CB" w:rsidRPr="00D549C5" w:rsidRDefault="00E713CB" w:rsidP="000E221D"/>
    <w:p w14:paraId="7CC0A32F" w14:textId="77777777" w:rsidR="00C6039E" w:rsidRPr="00D549C5" w:rsidRDefault="00C6039E">
      <w:pPr>
        <w:rPr>
          <w:rFonts w:eastAsia="Tahoma" w:cs="Tahoma"/>
          <w:bCs/>
          <w:color w:val="003E74"/>
          <w:sz w:val="20"/>
          <w:szCs w:val="20"/>
        </w:rPr>
      </w:pPr>
      <w:bookmarkStart w:id="4" w:name="_Hlk74047914"/>
      <w:r w:rsidRPr="00D549C5">
        <w:br w:type="page"/>
      </w:r>
    </w:p>
    <w:p w14:paraId="419BF8FD" w14:textId="6DD0C273" w:rsidR="00800769" w:rsidRPr="00D549C5" w:rsidRDefault="00800769" w:rsidP="006505C4">
      <w:pPr>
        <w:pStyle w:val="Heading2"/>
      </w:pPr>
      <w:r w:rsidRPr="00D549C5">
        <w:lastRenderedPageBreak/>
        <w:t>Imputation for days between patient-submitted scores</w:t>
      </w:r>
    </w:p>
    <w:p w14:paraId="17ABD11D" w14:textId="5C5FA6FE" w:rsidR="00800769" w:rsidRPr="00D549C5" w:rsidRDefault="00800769" w:rsidP="000E221D">
      <w:r w:rsidRPr="00D549C5">
        <w:t>Patients were encouraged to submit a symptom intensity score every day. For days where a participant did not submit a score, the missing data were imputed via multiple imputation. This was used, on average, 5.8 days per month, per patient.</w:t>
      </w:r>
    </w:p>
    <w:p w14:paraId="44AF5A65" w14:textId="005C69E0" w:rsidR="00800769" w:rsidRPr="00D549C5" w:rsidRDefault="00800769" w:rsidP="000E221D">
      <w:r w:rsidRPr="00D549C5">
        <w:t xml:space="preserve">As a secondary analysis, however, we re-analyzed our data </w:t>
      </w:r>
      <w:r w:rsidRPr="00D549C5">
        <w:rPr>
          <w:b/>
          <w:bCs/>
        </w:rPr>
        <w:t>without</w:t>
      </w:r>
      <w:r w:rsidRPr="00D549C5">
        <w:t xml:space="preserve"> using multiple imputation (with the missing data simply excluded): this results in very similar findings with unchanged conclusions to those reported using multiple imputation. Specifically, this shows a mean symptom intensity was 6.2 during no-tablet months (95% confidence interval 2.7 to 9.7), 11.2 during placebo months (7.7 to 14.7; p&lt;0.0005 versus no-tablet months) and 11.8 during statin months (8.3 to 15.3; p&lt;0.0005 versus no-tablet months; p=0.450 versus placebo months). The corresponding nocebo ratio would be 0.80. </w:t>
      </w:r>
    </w:p>
    <w:p w14:paraId="2394576F" w14:textId="77777777" w:rsidR="00800769" w:rsidRPr="00D549C5" w:rsidRDefault="00800769" w:rsidP="000E221D"/>
    <w:p w14:paraId="5030AC0B" w14:textId="77777777" w:rsidR="00800769" w:rsidRPr="00D549C5" w:rsidRDefault="00800769" w:rsidP="006505C4">
      <w:pPr>
        <w:pStyle w:val="Heading2"/>
      </w:pPr>
      <w:r w:rsidRPr="00D549C5">
        <w:t>Imputation for days after early cessation of tablets</w:t>
      </w:r>
    </w:p>
    <w:p w14:paraId="7644F96F" w14:textId="3A0091BA" w:rsidR="00800769" w:rsidRPr="00D549C5" w:rsidRDefault="00800769" w:rsidP="000E221D">
      <w:r w:rsidRPr="00D549C5">
        <w:t xml:space="preserve">Because the protocol allowed patients to stop a month’s tablets early if symptoms became intolerable, there were two analytical methods for scores after an early stoppage. For measurement of average symptomatic burden of statin versus placebo versus no tablet, we used multiple imputation (rather than the patient-submitted scores) for the days after stoppage. In contrast, analysis of symptom offset (relief from stopping tablets) used the patient-submitted scores. </w:t>
      </w:r>
    </w:p>
    <w:p w14:paraId="4F22168D" w14:textId="08DAE41C" w:rsidR="00800769" w:rsidRPr="00D549C5" w:rsidRDefault="00800769" w:rsidP="000E221D">
      <w:r w:rsidRPr="00D549C5">
        <w:t>These</w:t>
      </w:r>
      <w:r w:rsidR="00147AC9" w:rsidRPr="00D549C5">
        <w:t xml:space="preserve"> are</w:t>
      </w:r>
      <w:r w:rsidRPr="00D549C5">
        <w:t xml:space="preserve"> two quite different settings. In the former, it is because data is “missing”. Multiple imputation was used to impute, on average, 5.8 days per month per patient. </w:t>
      </w:r>
    </w:p>
    <w:p w14:paraId="435719F9" w14:textId="77777777" w:rsidR="000F265A" w:rsidRPr="00D549C5" w:rsidRDefault="00800769" w:rsidP="000E221D">
      <w:r w:rsidRPr="00D549C5">
        <w:t xml:space="preserve">In the latter, it is because the data is available, but should not be used. This corresponds to, on average, 2.0 days per month per patient. </w:t>
      </w:r>
      <w:bookmarkEnd w:id="3"/>
      <w:bookmarkEnd w:id="4"/>
    </w:p>
    <w:p w14:paraId="4014F2EC" w14:textId="77777777" w:rsidR="000F265A" w:rsidRPr="00D549C5" w:rsidRDefault="000F265A" w:rsidP="000E221D"/>
    <w:p w14:paraId="02F6E83C" w14:textId="77777777" w:rsidR="000F265A" w:rsidRPr="00D549C5" w:rsidRDefault="000F265A" w:rsidP="000F265A">
      <w:pPr>
        <w:pStyle w:val="Heading2"/>
      </w:pPr>
      <w:r w:rsidRPr="00D549C5">
        <w:t>Imputation methodology</w:t>
      </w:r>
    </w:p>
    <w:p w14:paraId="1291B340" w14:textId="50968F23" w:rsidR="000F265A" w:rsidRPr="00D549C5" w:rsidRDefault="004540B5" w:rsidP="000E221D">
      <w:r w:rsidRPr="00D549C5">
        <w:t>Multiple imputation was performed using the multiple imputation with chained equations (MICE) method. This was performed using the MICE package in R.[1] This method, also termed “sequential regression multiple imputation” [2] is based around creating a regression model where the dependent variable is the variable of interest (e.g. daily symptom score on a specific day), with associated independent variables (day of month, study month, treatment, and the “raw” symptom scores for other days). This model is then used to predict (impute) the missing data on the variable of interest. These steps are then repeated for the next variable with missing values (e.g. daily symptom score on the next day) and so on until all variables with missing values have been imputed. The original missing values on the first variable are then re-estimated and the process cycles through the list of variables with missing data again. This continues for a chosen number of cycles until estimates for missing values have converged to stability.</w:t>
      </w:r>
    </w:p>
    <w:p w14:paraId="04DB3176" w14:textId="77777777" w:rsidR="000F265A" w:rsidRPr="00D549C5" w:rsidRDefault="000F265A" w:rsidP="000E221D">
      <w:r w:rsidRPr="00D549C5">
        <w:t>[1] Zhang Z. Multiple imputation with multivariate imputation by chained equation (MICE) package. Annals of translational medicine. 2016 Jan;4(2).</w:t>
      </w:r>
    </w:p>
    <w:p w14:paraId="5E6E272B" w14:textId="369F8DEC" w:rsidR="008620A2" w:rsidRPr="00D549C5" w:rsidRDefault="000F265A" w:rsidP="000E221D">
      <w:pPr>
        <w:rPr>
          <w:rFonts w:eastAsia="Verdana" w:cs="Verdana"/>
          <w:b/>
          <w:color w:val="000000"/>
          <w:sz w:val="24"/>
          <w:szCs w:val="24"/>
        </w:rPr>
      </w:pPr>
      <w:r w:rsidRPr="00D549C5">
        <w:t xml:space="preserve">[2] Azur MJ, Stuart EA, Frangakis C, Leaf PJ. Multiple imputation by chained equations: what is it and how does it </w:t>
      </w:r>
      <w:r w:rsidR="00D549C5" w:rsidRPr="00D549C5">
        <w:t>work?</w:t>
      </w:r>
      <w:r w:rsidRPr="00D549C5">
        <w:t xml:space="preserve"> International journal of methods in psychiatric research. 2011 Mar;20(1):40-9.</w:t>
      </w:r>
      <w:r w:rsidR="008620A2" w:rsidRPr="00D549C5">
        <w:br w:type="page"/>
      </w:r>
    </w:p>
    <w:p w14:paraId="21A04995" w14:textId="0986CA89" w:rsidR="00A26847" w:rsidRPr="00D549C5" w:rsidRDefault="00A26847" w:rsidP="006505C4">
      <w:pPr>
        <w:pStyle w:val="Heading1"/>
      </w:pPr>
      <w:bookmarkStart w:id="5" w:name="_Toc74122325"/>
      <w:r w:rsidRPr="00D549C5">
        <w:lastRenderedPageBreak/>
        <w:t>Baseline characteristics of the</w:t>
      </w:r>
      <w:r w:rsidR="00C5330B" w:rsidRPr="00D549C5">
        <w:t xml:space="preserve"> </w:t>
      </w:r>
      <w:r w:rsidRPr="00D549C5">
        <w:t xml:space="preserve">participants who </w:t>
      </w:r>
      <w:bookmarkEnd w:id="5"/>
      <w:r w:rsidR="002673AB" w:rsidRPr="00D549C5">
        <w:t>restarted statin therapy after the trial</w:t>
      </w:r>
    </w:p>
    <w:tbl>
      <w:tblPr>
        <w:tblStyle w:val="PlainTable3"/>
        <w:tblW w:w="5000" w:type="pct"/>
        <w:tblLook w:val="0600" w:firstRow="0" w:lastRow="0" w:firstColumn="0" w:lastColumn="0" w:noHBand="1" w:noVBand="1"/>
      </w:tblPr>
      <w:tblGrid>
        <w:gridCol w:w="6060"/>
        <w:gridCol w:w="4406"/>
      </w:tblGrid>
      <w:tr w:rsidR="002673AB" w:rsidRPr="00D549C5" w14:paraId="69D16D87" w14:textId="77777777" w:rsidTr="00115F64">
        <w:trPr>
          <w:trHeight w:val="96"/>
        </w:trPr>
        <w:tc>
          <w:tcPr>
            <w:tcW w:w="2895" w:type="pct"/>
          </w:tcPr>
          <w:p w14:paraId="4DF8F0C8"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Age (years)</w:t>
            </w:r>
          </w:p>
        </w:tc>
        <w:tc>
          <w:tcPr>
            <w:tcW w:w="2105" w:type="pct"/>
          </w:tcPr>
          <w:p w14:paraId="623A18AC"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64.9(8.23)</w:t>
            </w:r>
          </w:p>
        </w:tc>
      </w:tr>
      <w:tr w:rsidR="002673AB" w:rsidRPr="00D549C5" w14:paraId="11323275" w14:textId="77777777" w:rsidTr="00115F64">
        <w:trPr>
          <w:trHeight w:val="314"/>
        </w:trPr>
        <w:tc>
          <w:tcPr>
            <w:tcW w:w="2895" w:type="pct"/>
          </w:tcPr>
          <w:p w14:paraId="2263B53A"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Gender</w:t>
            </w:r>
          </w:p>
          <w:p w14:paraId="662C3C19"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Male</w:t>
            </w:r>
          </w:p>
          <w:p w14:paraId="4A0A769B"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Female</w:t>
            </w:r>
          </w:p>
        </w:tc>
        <w:tc>
          <w:tcPr>
            <w:tcW w:w="2105" w:type="pct"/>
          </w:tcPr>
          <w:p w14:paraId="0E74E4E3"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w:t>
            </w:r>
          </w:p>
          <w:p w14:paraId="357DA45E"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22(64%)</w:t>
            </w:r>
          </w:p>
          <w:p w14:paraId="30178410"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8(36%)</w:t>
            </w:r>
          </w:p>
        </w:tc>
      </w:tr>
      <w:tr w:rsidR="002673AB" w:rsidRPr="00D549C5" w14:paraId="389C2A69" w14:textId="77777777" w:rsidTr="00115F64">
        <w:trPr>
          <w:trHeight w:val="1060"/>
        </w:trPr>
        <w:tc>
          <w:tcPr>
            <w:tcW w:w="2895" w:type="pct"/>
          </w:tcPr>
          <w:p w14:paraId="4DC66169"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Ethnicity</w:t>
            </w:r>
          </w:p>
          <w:p w14:paraId="4E93C7BE"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White</w:t>
            </w:r>
          </w:p>
          <w:p w14:paraId="1662B29F"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Black</w:t>
            </w:r>
          </w:p>
          <w:p w14:paraId="636B3522"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Asian</w:t>
            </w:r>
          </w:p>
          <w:p w14:paraId="22E23C1C"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Mixed</w:t>
            </w:r>
          </w:p>
        </w:tc>
        <w:tc>
          <w:tcPr>
            <w:tcW w:w="2105" w:type="pct"/>
          </w:tcPr>
          <w:p w14:paraId="5C28C115"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w:t>
            </w:r>
          </w:p>
          <w:p w14:paraId="22842456"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28(93%)</w:t>
            </w:r>
          </w:p>
          <w:p w14:paraId="4272CBB0"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0(0%)</w:t>
            </w:r>
          </w:p>
          <w:p w14:paraId="48FCED9D"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1(3%)</w:t>
            </w:r>
          </w:p>
          <w:p w14:paraId="2A346F3C"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1(3%)</w:t>
            </w:r>
          </w:p>
        </w:tc>
      </w:tr>
      <w:tr w:rsidR="002673AB" w:rsidRPr="00D549C5" w14:paraId="30FD782D" w14:textId="77777777" w:rsidTr="00115F64">
        <w:trPr>
          <w:trHeight w:val="70"/>
        </w:trPr>
        <w:tc>
          <w:tcPr>
            <w:tcW w:w="2895" w:type="pct"/>
          </w:tcPr>
          <w:p w14:paraId="5A13E146"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Height (cm)</w:t>
            </w:r>
          </w:p>
        </w:tc>
        <w:tc>
          <w:tcPr>
            <w:tcW w:w="2105" w:type="pct"/>
          </w:tcPr>
          <w:p w14:paraId="47B6202F"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169 (8.46)</w:t>
            </w:r>
          </w:p>
        </w:tc>
      </w:tr>
      <w:tr w:rsidR="002673AB" w:rsidRPr="00D549C5" w14:paraId="2F2861B4" w14:textId="77777777" w:rsidTr="00115F64">
        <w:trPr>
          <w:trHeight w:val="70"/>
        </w:trPr>
        <w:tc>
          <w:tcPr>
            <w:tcW w:w="2895" w:type="pct"/>
          </w:tcPr>
          <w:p w14:paraId="06F82CAB"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Weight (kg)</w:t>
            </w:r>
          </w:p>
        </w:tc>
        <w:tc>
          <w:tcPr>
            <w:tcW w:w="2105" w:type="pct"/>
          </w:tcPr>
          <w:p w14:paraId="79D6592F"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83.3 (18.81)</w:t>
            </w:r>
          </w:p>
        </w:tc>
      </w:tr>
      <w:tr w:rsidR="002673AB" w:rsidRPr="00D549C5" w14:paraId="16EA5CA0" w14:textId="77777777" w:rsidTr="00115F64">
        <w:trPr>
          <w:trHeight w:val="70"/>
        </w:trPr>
        <w:tc>
          <w:tcPr>
            <w:tcW w:w="2895" w:type="pct"/>
          </w:tcPr>
          <w:p w14:paraId="3B38F328"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BMI</w:t>
            </w:r>
          </w:p>
        </w:tc>
        <w:tc>
          <w:tcPr>
            <w:tcW w:w="2105" w:type="pct"/>
          </w:tcPr>
          <w:p w14:paraId="12D52B49"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29.1 (6.7)</w:t>
            </w:r>
          </w:p>
        </w:tc>
      </w:tr>
      <w:tr w:rsidR="002673AB" w:rsidRPr="00D549C5" w14:paraId="48C4E3DD" w14:textId="77777777" w:rsidTr="00115F64">
        <w:trPr>
          <w:trHeight w:val="485"/>
        </w:trPr>
        <w:tc>
          <w:tcPr>
            <w:tcW w:w="2895" w:type="pct"/>
          </w:tcPr>
          <w:p w14:paraId="37F01614"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Number of statins previous tried</w:t>
            </w:r>
          </w:p>
          <w:p w14:paraId="108BE0B3"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1</w:t>
            </w:r>
          </w:p>
          <w:p w14:paraId="6137E7ED"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2</w:t>
            </w:r>
          </w:p>
          <w:p w14:paraId="38C95214"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3</w:t>
            </w:r>
          </w:p>
          <w:p w14:paraId="1E5EA115"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4</w:t>
            </w:r>
          </w:p>
          <w:p w14:paraId="2F5677F9"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5</w:t>
            </w:r>
          </w:p>
        </w:tc>
        <w:tc>
          <w:tcPr>
            <w:tcW w:w="2105" w:type="pct"/>
          </w:tcPr>
          <w:p w14:paraId="23456107"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2 (1 to 3)*</w:t>
            </w:r>
          </w:p>
          <w:p w14:paraId="37A80DA7"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8</w:t>
            </w:r>
          </w:p>
          <w:p w14:paraId="45209DC7"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14</w:t>
            </w:r>
          </w:p>
          <w:p w14:paraId="0F51BA88"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4</w:t>
            </w:r>
          </w:p>
          <w:p w14:paraId="4D6DA1B6"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3</w:t>
            </w:r>
          </w:p>
          <w:p w14:paraId="01E1A6B3"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1</w:t>
            </w:r>
          </w:p>
        </w:tc>
      </w:tr>
      <w:tr w:rsidR="002673AB" w:rsidRPr="00D549C5" w14:paraId="30632618" w14:textId="77777777" w:rsidTr="00115F64">
        <w:trPr>
          <w:trHeight w:val="70"/>
        </w:trPr>
        <w:tc>
          <w:tcPr>
            <w:tcW w:w="2895" w:type="pct"/>
          </w:tcPr>
          <w:p w14:paraId="44667007"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Previous statin duration (years)</w:t>
            </w:r>
          </w:p>
        </w:tc>
        <w:tc>
          <w:tcPr>
            <w:tcW w:w="2105" w:type="pct"/>
          </w:tcPr>
          <w:p w14:paraId="28E485C0" w14:textId="77777777" w:rsidR="002673AB" w:rsidRPr="00D549C5" w:rsidRDefault="002673AB" w:rsidP="00115F64">
            <w:pPr>
              <w:shd w:val="clear" w:color="auto" w:fill="FFFFFF"/>
              <w:spacing w:line="360" w:lineRule="auto"/>
              <w:rPr>
                <w:rFonts w:cs="Arial"/>
              </w:rPr>
            </w:pPr>
            <w:r w:rsidRPr="00D549C5">
              <w:rPr>
                <w:rFonts w:cs="Arial"/>
              </w:rPr>
              <w:t xml:space="preserve"> 3.22 (5.39)</w:t>
            </w:r>
          </w:p>
          <w:p w14:paraId="61EBDBFB" w14:textId="77777777" w:rsidR="002673AB" w:rsidRPr="00D549C5" w:rsidRDefault="002673AB" w:rsidP="00115F64">
            <w:pPr>
              <w:shd w:val="clear" w:color="auto" w:fill="FFFFFF"/>
              <w:spacing w:line="360" w:lineRule="auto"/>
              <w:rPr>
                <w:rFonts w:cs="Arial"/>
              </w:rPr>
            </w:pPr>
          </w:p>
        </w:tc>
      </w:tr>
      <w:tr w:rsidR="002673AB" w:rsidRPr="00D549C5" w14:paraId="67592080" w14:textId="77777777" w:rsidTr="00115F64">
        <w:trPr>
          <w:trHeight w:val="70"/>
        </w:trPr>
        <w:tc>
          <w:tcPr>
            <w:tcW w:w="2895" w:type="pct"/>
          </w:tcPr>
          <w:p w14:paraId="66B92E7F"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Systolic blood pressure (mmHg)</w:t>
            </w:r>
          </w:p>
        </w:tc>
        <w:tc>
          <w:tcPr>
            <w:tcW w:w="2105" w:type="pct"/>
          </w:tcPr>
          <w:p w14:paraId="6939BEC9"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139(13.94)</w:t>
            </w:r>
          </w:p>
        </w:tc>
      </w:tr>
      <w:tr w:rsidR="002673AB" w:rsidRPr="00D549C5" w14:paraId="0A32C0F1" w14:textId="77777777" w:rsidTr="00115F64">
        <w:trPr>
          <w:trHeight w:val="70"/>
        </w:trPr>
        <w:tc>
          <w:tcPr>
            <w:tcW w:w="2895" w:type="pct"/>
          </w:tcPr>
          <w:p w14:paraId="6140B586"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Diastolic blood pressure (mmHg)</w:t>
            </w:r>
          </w:p>
        </w:tc>
        <w:tc>
          <w:tcPr>
            <w:tcW w:w="2105" w:type="pct"/>
          </w:tcPr>
          <w:p w14:paraId="0A80CC85"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78(13.94)</w:t>
            </w:r>
          </w:p>
        </w:tc>
      </w:tr>
      <w:tr w:rsidR="002673AB" w:rsidRPr="00D549C5" w14:paraId="2A47B115" w14:textId="77777777" w:rsidTr="00115F64">
        <w:trPr>
          <w:trHeight w:val="70"/>
        </w:trPr>
        <w:tc>
          <w:tcPr>
            <w:tcW w:w="2895" w:type="pct"/>
          </w:tcPr>
          <w:p w14:paraId="5820A0FC"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LDL-C (mmol/L)</w:t>
            </w:r>
          </w:p>
        </w:tc>
        <w:tc>
          <w:tcPr>
            <w:tcW w:w="2105" w:type="pct"/>
          </w:tcPr>
          <w:p w14:paraId="76CCCFAA"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3.81(0.93)</w:t>
            </w:r>
          </w:p>
        </w:tc>
      </w:tr>
      <w:tr w:rsidR="002673AB" w:rsidRPr="00D549C5" w14:paraId="6B053EDE" w14:textId="77777777" w:rsidTr="00115F64">
        <w:trPr>
          <w:trHeight w:val="183"/>
        </w:trPr>
        <w:tc>
          <w:tcPr>
            <w:tcW w:w="2895" w:type="pct"/>
          </w:tcPr>
          <w:p w14:paraId="1B614414"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Current indication for statin</w:t>
            </w:r>
          </w:p>
          <w:p w14:paraId="7D7D77BF"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Primary prevention</w:t>
            </w:r>
          </w:p>
          <w:p w14:paraId="5167DB56"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Secondary prevention</w:t>
            </w:r>
          </w:p>
        </w:tc>
        <w:tc>
          <w:tcPr>
            <w:tcW w:w="2105" w:type="pct"/>
          </w:tcPr>
          <w:p w14:paraId="18566350"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w:t>
            </w:r>
          </w:p>
          <w:p w14:paraId="452CAB36"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21 (70%)</w:t>
            </w:r>
          </w:p>
          <w:p w14:paraId="5DB10477"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9 (30%)</w:t>
            </w:r>
          </w:p>
        </w:tc>
      </w:tr>
      <w:tr w:rsidR="002673AB" w:rsidRPr="00D549C5" w14:paraId="781E160C" w14:textId="77777777" w:rsidTr="00115F64">
        <w:trPr>
          <w:trHeight w:val="70"/>
        </w:trPr>
        <w:tc>
          <w:tcPr>
            <w:tcW w:w="2895" w:type="pct"/>
          </w:tcPr>
          <w:p w14:paraId="4349AB3B"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History of diabetes</w:t>
            </w:r>
          </w:p>
        </w:tc>
        <w:tc>
          <w:tcPr>
            <w:tcW w:w="2105" w:type="pct"/>
          </w:tcPr>
          <w:p w14:paraId="7C3AD584"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 2 (6%)</w:t>
            </w:r>
          </w:p>
        </w:tc>
      </w:tr>
      <w:tr w:rsidR="002673AB" w:rsidRPr="00D549C5" w14:paraId="41E2458C" w14:textId="77777777" w:rsidTr="00115F64">
        <w:trPr>
          <w:trHeight w:val="485"/>
        </w:trPr>
        <w:tc>
          <w:tcPr>
            <w:tcW w:w="2895" w:type="pct"/>
          </w:tcPr>
          <w:p w14:paraId="3540B62F"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 xml:space="preserve">QRISK-2 </w:t>
            </w:r>
            <w:r w:rsidRPr="00D549C5">
              <w:rPr>
                <w:rFonts w:cs="Arial"/>
              </w:rPr>
              <w:fldChar w:fldCharType="begin"/>
            </w:r>
            <w:r w:rsidRPr="00D549C5">
              <w:rPr>
                <w:rFonts w:cs="Arial"/>
              </w:rPr>
              <w:instrText>ADDIN F1000_CSL_CITATION&lt;~#@#~&gt;[{"DOI":"10.1136/bmj.39609.449676.25","First":false,"Last":false,"PMCID":"PMC2440904","PMID":"18573856","author":[{"family":"Hippisley-Cox","given":"Julia"},{"family":"Coupland","given":"Carol"},{"family":"Vinogradova","given":"Yana"},{"family":"Robson","given":"John"},{"family":"Minhas","given":"Rubin"},{"family":"Sheikh","given":"Aziz"},{"family":"Brindle","given":"Peter"}],"authorYearDisplayFormat":false,"citation-label":"310613","container-title":"BMJ (Clinical Research Ed.)","container-title-short":"BMJ","id":"310613","invisible":false,"issue":"7659","issued":{"date-parts":[["2008","6","28"]]},"journalAbbreviation":"BMJ","page":"1475-1482","suppress-author":false,"title":"Predicting cardiovascular risk in England and Wales: prospective derivation and validation of QRISK2.","type":"article-journal","volume":"336"}]</w:instrText>
            </w:r>
            <w:r w:rsidRPr="00D549C5">
              <w:rPr>
                <w:rFonts w:cs="Arial"/>
              </w:rPr>
              <w:fldChar w:fldCharType="separate"/>
            </w:r>
            <w:r w:rsidRPr="00D549C5">
              <w:rPr>
                <w:rFonts w:cs="Arial"/>
              </w:rPr>
              <w:t>(Hippisley-Cox et al. 2008)</w:t>
            </w:r>
            <w:r w:rsidRPr="00D549C5">
              <w:rPr>
                <w:rFonts w:cs="Arial"/>
              </w:rPr>
              <w:fldChar w:fldCharType="end"/>
            </w:r>
            <w:r w:rsidRPr="00D549C5">
              <w:rPr>
                <w:rFonts w:cs="Arial"/>
              </w:rPr>
              <w:t xml:space="preserve"> 10-year risk (primary prevention participants only)</w:t>
            </w:r>
          </w:p>
        </w:tc>
        <w:tc>
          <w:tcPr>
            <w:tcW w:w="2105" w:type="pct"/>
          </w:tcPr>
          <w:p w14:paraId="0E99EB3D"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27% (14.57)</w:t>
            </w:r>
          </w:p>
        </w:tc>
      </w:tr>
      <w:tr w:rsidR="002673AB" w:rsidRPr="00D549C5" w14:paraId="16F2FD23" w14:textId="77777777" w:rsidTr="00115F64">
        <w:trPr>
          <w:trHeight w:val="74"/>
        </w:trPr>
        <w:tc>
          <w:tcPr>
            <w:tcW w:w="2895" w:type="pct"/>
          </w:tcPr>
          <w:p w14:paraId="2092E327"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Number of concomitant medications</w:t>
            </w:r>
          </w:p>
        </w:tc>
        <w:tc>
          <w:tcPr>
            <w:tcW w:w="2105" w:type="pct"/>
          </w:tcPr>
          <w:p w14:paraId="3E211A19" w14:textId="77777777" w:rsidR="002673AB" w:rsidRPr="00D549C5" w:rsidRDefault="002673AB" w:rsidP="00115F64">
            <w:pPr>
              <w:pBdr>
                <w:top w:val="single" w:sz="4" w:space="1" w:color="auto"/>
              </w:pBdr>
              <w:shd w:val="clear" w:color="auto" w:fill="FFFFFF"/>
              <w:spacing w:line="360" w:lineRule="auto"/>
              <w:rPr>
                <w:rFonts w:cs="Arial"/>
              </w:rPr>
            </w:pPr>
            <w:r w:rsidRPr="00D549C5">
              <w:rPr>
                <w:rFonts w:cs="Arial"/>
              </w:rPr>
              <w:t>4.8 (3.53)</w:t>
            </w:r>
          </w:p>
        </w:tc>
      </w:tr>
    </w:tbl>
    <w:p w14:paraId="0B6BD31C" w14:textId="79EB2BB6" w:rsidR="00A26847" w:rsidRPr="00D549C5" w:rsidRDefault="00A26847" w:rsidP="000E221D">
      <w:r w:rsidRPr="00D549C5">
        <w:br w:type="page"/>
      </w:r>
    </w:p>
    <w:p w14:paraId="36476B51" w14:textId="093C507B" w:rsidR="00043EE9" w:rsidRPr="00D549C5" w:rsidRDefault="00043EE9" w:rsidP="006505C4">
      <w:pPr>
        <w:pStyle w:val="Heading1"/>
      </w:pPr>
      <w:bookmarkStart w:id="6" w:name="_Toc74122326"/>
      <w:r w:rsidRPr="00D549C5">
        <w:lastRenderedPageBreak/>
        <w:t>Comparison of the four multi-level models used in the primary analysis</w:t>
      </w:r>
      <w:bookmarkEnd w:id="6"/>
    </w:p>
    <w:p w14:paraId="0C639E9C" w14:textId="32B53D21" w:rsidR="00043EE9" w:rsidRPr="00D549C5" w:rsidRDefault="00043EE9" w:rsidP="000E221D"/>
    <w:tbl>
      <w:tblPr>
        <w:tblW w:w="9204" w:type="dxa"/>
        <w:jc w:val="center"/>
        <w:tblBorders>
          <w:top w:val="nil"/>
          <w:left w:val="nil"/>
          <w:bottom w:val="nil"/>
          <w:right w:val="nil"/>
          <w:insideH w:val="nil"/>
          <w:insideV w:val="nil"/>
        </w:tblBorders>
        <w:tblLayout w:type="fixed"/>
        <w:tblLook w:val="0600" w:firstRow="0" w:lastRow="0" w:firstColumn="0" w:lastColumn="0" w:noHBand="1" w:noVBand="1"/>
      </w:tblPr>
      <w:tblGrid>
        <w:gridCol w:w="1550"/>
        <w:gridCol w:w="910"/>
        <w:gridCol w:w="791"/>
        <w:gridCol w:w="850"/>
        <w:gridCol w:w="924"/>
        <w:gridCol w:w="990"/>
        <w:gridCol w:w="1080"/>
        <w:gridCol w:w="945"/>
        <w:gridCol w:w="1164"/>
      </w:tblGrid>
      <w:tr w:rsidR="00093636" w:rsidRPr="00D549C5" w14:paraId="294062EF" w14:textId="77777777" w:rsidTr="00147AC9">
        <w:trPr>
          <w:trHeight w:val="1565"/>
          <w:jc w:val="center"/>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F91343" w14:textId="77777777" w:rsidR="00093636" w:rsidRPr="00D549C5" w:rsidRDefault="00093636" w:rsidP="000E221D">
            <w:r w:rsidRPr="00D549C5">
              <w:br w:type="page"/>
              <w:t>Model</w:t>
            </w:r>
          </w:p>
        </w:tc>
        <w:tc>
          <w:tcPr>
            <w:tcW w:w="9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564B419" w14:textId="77777777" w:rsidR="00093636" w:rsidRPr="00D549C5" w:rsidRDefault="00093636" w:rsidP="000E221D">
            <w:r w:rsidRPr="00D549C5">
              <w:t>Dev*</w:t>
            </w:r>
          </w:p>
        </w:tc>
        <w:tc>
          <w:tcPr>
            <w:tcW w:w="79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5E1D37" w14:textId="77777777" w:rsidR="00093636" w:rsidRPr="00D549C5" w:rsidRDefault="00093636" w:rsidP="000E221D">
            <w:r w:rsidRPr="00D549C5">
              <w:t>ΔDev</w:t>
            </w:r>
          </w:p>
        </w:tc>
        <w:tc>
          <w:tcPr>
            <w:tcW w:w="8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C93A3D1" w14:textId="77777777" w:rsidR="00093636" w:rsidRPr="00D549C5" w:rsidRDefault="00093636" w:rsidP="000E221D">
            <w:pPr>
              <w:rPr>
                <w:highlight w:val="white"/>
              </w:rPr>
            </w:pPr>
            <w:r w:rsidRPr="00D549C5">
              <w:rPr>
                <w:highlight w:val="white"/>
              </w:rPr>
              <w:t>p</w:t>
            </w:r>
          </w:p>
        </w:tc>
        <w:tc>
          <w:tcPr>
            <w:tcW w:w="92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70064CB" w14:textId="77777777" w:rsidR="00093636" w:rsidRPr="00D549C5" w:rsidRDefault="00093636" w:rsidP="000E221D">
            <w:r w:rsidRPr="00D549C5">
              <w:t>Within month variance</w:t>
            </w:r>
          </w:p>
        </w:tc>
        <w:tc>
          <w:tcPr>
            <w:tcW w:w="9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5276762" w14:textId="77777777" w:rsidR="00093636" w:rsidRPr="00D549C5" w:rsidRDefault="00093636" w:rsidP="000E221D">
            <w:r w:rsidRPr="00D549C5">
              <w:t>Between month within subject variance</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3B5F7D0" w14:textId="77777777" w:rsidR="00093636" w:rsidRPr="00D549C5" w:rsidRDefault="00093636" w:rsidP="000E221D">
            <w:r w:rsidRPr="00D549C5">
              <w:t>Between subject variance (intercept)</w:t>
            </w:r>
          </w:p>
        </w:tc>
        <w:tc>
          <w:tcPr>
            <w:tcW w:w="9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6F0BEE7" w14:textId="77777777" w:rsidR="00093636" w:rsidRPr="00D549C5" w:rsidRDefault="00093636" w:rsidP="000E221D">
            <w:r w:rsidRPr="00D549C5">
              <w:t>Between subject variance (slope)</w:t>
            </w:r>
          </w:p>
        </w:tc>
        <w:tc>
          <w:tcPr>
            <w:tcW w:w="116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CD883AD" w14:textId="77777777" w:rsidR="00093636" w:rsidRPr="00D549C5" w:rsidRDefault="00093636" w:rsidP="000E221D">
            <w:r w:rsidRPr="00D549C5">
              <w:t>Correlation between adjacent days within month</w:t>
            </w:r>
          </w:p>
        </w:tc>
      </w:tr>
      <w:tr w:rsidR="00093636" w:rsidRPr="00D549C5" w14:paraId="0CCE6EA9" w14:textId="77777777" w:rsidTr="00147AC9">
        <w:trPr>
          <w:trHeight w:val="485"/>
          <w:jc w:val="center"/>
        </w:trPr>
        <w:tc>
          <w:tcPr>
            <w:tcW w:w="1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20318F" w14:textId="77777777" w:rsidR="00093636" w:rsidRPr="00D549C5" w:rsidRDefault="00093636" w:rsidP="000E221D">
            <w:r w:rsidRPr="00D549C5">
              <w:t>Unconditional</w:t>
            </w: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3C1A0069" w14:textId="77777777" w:rsidR="00093636" w:rsidRPr="00D549C5" w:rsidRDefault="00093636" w:rsidP="000E221D">
            <w:r w:rsidRPr="00D549C5">
              <w:t>143258</w:t>
            </w:r>
          </w:p>
        </w:tc>
        <w:tc>
          <w:tcPr>
            <w:tcW w:w="791" w:type="dxa"/>
            <w:tcBorders>
              <w:top w:val="nil"/>
              <w:left w:val="nil"/>
              <w:bottom w:val="single" w:sz="8" w:space="0" w:color="000000"/>
              <w:right w:val="single" w:sz="8" w:space="0" w:color="000000"/>
            </w:tcBorders>
            <w:tcMar>
              <w:top w:w="100" w:type="dxa"/>
              <w:left w:w="100" w:type="dxa"/>
              <w:bottom w:w="100" w:type="dxa"/>
              <w:right w:w="100" w:type="dxa"/>
            </w:tcMar>
          </w:tcPr>
          <w:p w14:paraId="4C8E7E3B" w14:textId="77777777" w:rsidR="00093636" w:rsidRPr="00D549C5" w:rsidRDefault="00093636" w:rsidP="000E221D">
            <w:r w:rsidRPr="00D549C5">
              <w:t>---</w:t>
            </w:r>
          </w:p>
        </w:tc>
        <w:tc>
          <w:tcPr>
            <w:tcW w:w="850" w:type="dxa"/>
            <w:tcBorders>
              <w:top w:val="nil"/>
              <w:left w:val="nil"/>
              <w:bottom w:val="single" w:sz="8" w:space="0" w:color="000000"/>
              <w:right w:val="single" w:sz="8" w:space="0" w:color="000000"/>
            </w:tcBorders>
            <w:tcMar>
              <w:top w:w="100" w:type="dxa"/>
              <w:left w:w="100" w:type="dxa"/>
              <w:bottom w:w="100" w:type="dxa"/>
              <w:right w:w="100" w:type="dxa"/>
            </w:tcMar>
          </w:tcPr>
          <w:p w14:paraId="118D7F38" w14:textId="77777777" w:rsidR="00093636" w:rsidRPr="00D549C5" w:rsidRDefault="00093636" w:rsidP="000E221D">
            <w:pPr>
              <w:rPr>
                <w:highlight w:val="white"/>
              </w:rPr>
            </w:pPr>
            <w:r w:rsidRPr="00D549C5">
              <w:rPr>
                <w:highlight w:val="white"/>
              </w:rPr>
              <w:t>---</w:t>
            </w:r>
          </w:p>
        </w:tc>
        <w:tc>
          <w:tcPr>
            <w:tcW w:w="924" w:type="dxa"/>
            <w:tcBorders>
              <w:top w:val="nil"/>
              <w:left w:val="nil"/>
              <w:bottom w:val="single" w:sz="8" w:space="0" w:color="000000"/>
              <w:right w:val="single" w:sz="8" w:space="0" w:color="000000"/>
            </w:tcBorders>
            <w:tcMar>
              <w:top w:w="100" w:type="dxa"/>
              <w:left w:w="100" w:type="dxa"/>
              <w:bottom w:w="100" w:type="dxa"/>
              <w:right w:w="100" w:type="dxa"/>
            </w:tcMar>
          </w:tcPr>
          <w:p w14:paraId="7C563C64" w14:textId="77777777" w:rsidR="00093636" w:rsidRPr="00D549C5" w:rsidRDefault="00093636" w:rsidP="000E221D">
            <w:r w:rsidRPr="00D549C5">
              <w:t>111.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357B940" w14:textId="77777777" w:rsidR="00093636" w:rsidRPr="00D549C5" w:rsidRDefault="00093636" w:rsidP="000E221D">
            <w:r w:rsidRPr="00D549C5">
              <w:t>119.9</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276A758A" w14:textId="77777777" w:rsidR="00093636" w:rsidRPr="00D549C5" w:rsidRDefault="00093636" w:rsidP="000E221D">
            <w:r w:rsidRPr="00D549C5">
              <w:t>132.2</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3A2BE5D5" w14:textId="77777777" w:rsidR="00093636" w:rsidRPr="00D549C5" w:rsidRDefault="00093636" w:rsidP="000E221D">
            <w:r w:rsidRPr="00D549C5">
              <w:t>---</w:t>
            </w:r>
          </w:p>
        </w:tc>
        <w:tc>
          <w:tcPr>
            <w:tcW w:w="1164" w:type="dxa"/>
            <w:tcBorders>
              <w:top w:val="nil"/>
              <w:left w:val="nil"/>
              <w:bottom w:val="single" w:sz="8" w:space="0" w:color="000000"/>
              <w:right w:val="single" w:sz="8" w:space="0" w:color="000000"/>
            </w:tcBorders>
            <w:tcMar>
              <w:top w:w="100" w:type="dxa"/>
              <w:left w:w="100" w:type="dxa"/>
              <w:bottom w:w="100" w:type="dxa"/>
              <w:right w:w="100" w:type="dxa"/>
            </w:tcMar>
          </w:tcPr>
          <w:p w14:paraId="411CE6C8" w14:textId="77777777" w:rsidR="00093636" w:rsidRPr="00D549C5" w:rsidRDefault="00093636" w:rsidP="000E221D">
            <w:r w:rsidRPr="00D549C5">
              <w:t>---</w:t>
            </w:r>
          </w:p>
        </w:tc>
      </w:tr>
      <w:tr w:rsidR="00093636" w:rsidRPr="00D549C5" w14:paraId="08322217" w14:textId="77777777" w:rsidTr="00147AC9">
        <w:trPr>
          <w:trHeight w:val="755"/>
          <w:jc w:val="center"/>
        </w:trPr>
        <w:tc>
          <w:tcPr>
            <w:tcW w:w="1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78015D" w14:textId="77777777" w:rsidR="00093636" w:rsidRPr="00D549C5" w:rsidRDefault="00093636" w:rsidP="000E221D">
            <w:r w:rsidRPr="00D549C5">
              <w:t>Fixed effect of treatment</w:t>
            </w: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24D940ED" w14:textId="77777777" w:rsidR="00093636" w:rsidRPr="00D549C5" w:rsidRDefault="00093636" w:rsidP="000E221D">
            <w:r w:rsidRPr="00D549C5">
              <w:t>143171</w:t>
            </w:r>
          </w:p>
        </w:tc>
        <w:tc>
          <w:tcPr>
            <w:tcW w:w="791" w:type="dxa"/>
            <w:tcBorders>
              <w:top w:val="nil"/>
              <w:left w:val="nil"/>
              <w:bottom w:val="single" w:sz="8" w:space="0" w:color="000000"/>
              <w:right w:val="single" w:sz="8" w:space="0" w:color="000000"/>
            </w:tcBorders>
            <w:tcMar>
              <w:top w:w="100" w:type="dxa"/>
              <w:left w:w="100" w:type="dxa"/>
              <w:bottom w:w="100" w:type="dxa"/>
              <w:right w:w="100" w:type="dxa"/>
            </w:tcMar>
          </w:tcPr>
          <w:p w14:paraId="3D9C8C67" w14:textId="77777777" w:rsidR="00093636" w:rsidRPr="00D549C5" w:rsidRDefault="00093636" w:rsidP="000E221D">
            <w:r w:rsidRPr="00D549C5">
              <w:t>87.1</w:t>
            </w:r>
          </w:p>
        </w:tc>
        <w:tc>
          <w:tcPr>
            <w:tcW w:w="850" w:type="dxa"/>
            <w:tcBorders>
              <w:top w:val="nil"/>
              <w:left w:val="nil"/>
              <w:bottom w:val="single" w:sz="8" w:space="0" w:color="000000"/>
              <w:right w:val="single" w:sz="8" w:space="0" w:color="000000"/>
            </w:tcBorders>
            <w:tcMar>
              <w:top w:w="100" w:type="dxa"/>
              <w:left w:w="100" w:type="dxa"/>
              <w:bottom w:w="100" w:type="dxa"/>
              <w:right w:w="100" w:type="dxa"/>
            </w:tcMar>
          </w:tcPr>
          <w:p w14:paraId="39C3301F" w14:textId="77777777" w:rsidR="00093636" w:rsidRPr="00D549C5" w:rsidRDefault="00093636" w:rsidP="000E221D">
            <w:pPr>
              <w:rPr>
                <w:highlight w:val="white"/>
              </w:rPr>
            </w:pPr>
            <w:r w:rsidRPr="00D549C5">
              <w:rPr>
                <w:highlight w:val="white"/>
              </w:rPr>
              <w:t>&lt; 0.001</w:t>
            </w:r>
          </w:p>
        </w:tc>
        <w:tc>
          <w:tcPr>
            <w:tcW w:w="924" w:type="dxa"/>
            <w:tcBorders>
              <w:top w:val="nil"/>
              <w:left w:val="nil"/>
              <w:bottom w:val="single" w:sz="8" w:space="0" w:color="000000"/>
              <w:right w:val="single" w:sz="8" w:space="0" w:color="000000"/>
            </w:tcBorders>
            <w:tcMar>
              <w:top w:w="100" w:type="dxa"/>
              <w:left w:w="100" w:type="dxa"/>
              <w:bottom w:w="100" w:type="dxa"/>
              <w:right w:w="100" w:type="dxa"/>
            </w:tcMar>
          </w:tcPr>
          <w:p w14:paraId="1019F3E6" w14:textId="77777777" w:rsidR="00093636" w:rsidRPr="00D549C5" w:rsidRDefault="00093636" w:rsidP="000E221D">
            <w:r w:rsidRPr="00D549C5">
              <w:t>111.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EAE81D7" w14:textId="77777777" w:rsidR="00093636" w:rsidRPr="00D549C5" w:rsidRDefault="00093636" w:rsidP="000E221D">
            <w:r w:rsidRPr="00D549C5">
              <w:t>103.3</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17B7F34B" w14:textId="77777777" w:rsidR="00093636" w:rsidRPr="00D549C5" w:rsidRDefault="00093636" w:rsidP="000E221D">
            <w:r w:rsidRPr="00D549C5">
              <w:t>134.1</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06FD4417" w14:textId="77777777" w:rsidR="00093636" w:rsidRPr="00D549C5" w:rsidRDefault="00093636" w:rsidP="000E221D">
            <w:r w:rsidRPr="00D549C5">
              <w:t>---</w:t>
            </w:r>
          </w:p>
        </w:tc>
        <w:tc>
          <w:tcPr>
            <w:tcW w:w="1164" w:type="dxa"/>
            <w:tcBorders>
              <w:top w:val="nil"/>
              <w:left w:val="nil"/>
              <w:bottom w:val="single" w:sz="8" w:space="0" w:color="000000"/>
              <w:right w:val="single" w:sz="8" w:space="0" w:color="000000"/>
            </w:tcBorders>
            <w:tcMar>
              <w:top w:w="100" w:type="dxa"/>
              <w:left w:w="100" w:type="dxa"/>
              <w:bottom w:w="100" w:type="dxa"/>
              <w:right w:w="100" w:type="dxa"/>
            </w:tcMar>
          </w:tcPr>
          <w:p w14:paraId="3D29D08A" w14:textId="77777777" w:rsidR="00093636" w:rsidRPr="00D549C5" w:rsidRDefault="00093636" w:rsidP="000E221D">
            <w:r w:rsidRPr="00D549C5">
              <w:t>---</w:t>
            </w:r>
          </w:p>
        </w:tc>
      </w:tr>
      <w:tr w:rsidR="00093636" w:rsidRPr="00D549C5" w14:paraId="1B25B48F" w14:textId="77777777" w:rsidTr="00147AC9">
        <w:trPr>
          <w:trHeight w:val="1200"/>
          <w:jc w:val="center"/>
        </w:trPr>
        <w:tc>
          <w:tcPr>
            <w:tcW w:w="1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528BAC" w14:textId="77777777" w:rsidR="00093636" w:rsidRPr="00D549C5" w:rsidRDefault="00093636" w:rsidP="000E221D">
            <w:r w:rsidRPr="00D549C5">
              <w:t>Add random effect of treatment</w:t>
            </w: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27C50B9E" w14:textId="77777777" w:rsidR="00093636" w:rsidRPr="00D549C5" w:rsidRDefault="00093636" w:rsidP="000E221D">
            <w:r w:rsidRPr="00D549C5">
              <w:t>143167</w:t>
            </w:r>
          </w:p>
        </w:tc>
        <w:tc>
          <w:tcPr>
            <w:tcW w:w="791" w:type="dxa"/>
            <w:tcBorders>
              <w:top w:val="nil"/>
              <w:left w:val="nil"/>
              <w:bottom w:val="single" w:sz="8" w:space="0" w:color="000000"/>
              <w:right w:val="single" w:sz="8" w:space="0" w:color="000000"/>
            </w:tcBorders>
            <w:tcMar>
              <w:top w:w="100" w:type="dxa"/>
              <w:left w:w="100" w:type="dxa"/>
              <w:bottom w:w="100" w:type="dxa"/>
              <w:right w:w="100" w:type="dxa"/>
            </w:tcMar>
          </w:tcPr>
          <w:p w14:paraId="4D5B86D6" w14:textId="77777777" w:rsidR="00093636" w:rsidRPr="00D549C5" w:rsidRDefault="00093636" w:rsidP="000E221D">
            <w:r w:rsidRPr="00D549C5">
              <w:t>4.6</w:t>
            </w:r>
          </w:p>
        </w:tc>
        <w:tc>
          <w:tcPr>
            <w:tcW w:w="850" w:type="dxa"/>
            <w:tcBorders>
              <w:top w:val="nil"/>
              <w:left w:val="nil"/>
              <w:bottom w:val="single" w:sz="8" w:space="0" w:color="000000"/>
              <w:right w:val="single" w:sz="8" w:space="0" w:color="000000"/>
            </w:tcBorders>
            <w:tcMar>
              <w:top w:w="100" w:type="dxa"/>
              <w:left w:w="100" w:type="dxa"/>
              <w:bottom w:w="100" w:type="dxa"/>
              <w:right w:w="100" w:type="dxa"/>
            </w:tcMar>
          </w:tcPr>
          <w:p w14:paraId="4B50A2CC" w14:textId="77777777" w:rsidR="00093636" w:rsidRPr="00D549C5" w:rsidRDefault="00093636" w:rsidP="000E221D">
            <w:pPr>
              <w:rPr>
                <w:highlight w:val="white"/>
              </w:rPr>
            </w:pPr>
            <w:r w:rsidRPr="00D549C5">
              <w:rPr>
                <w:highlight w:val="white"/>
              </w:rPr>
              <w:t>0.032</w:t>
            </w:r>
          </w:p>
        </w:tc>
        <w:tc>
          <w:tcPr>
            <w:tcW w:w="924" w:type="dxa"/>
            <w:tcBorders>
              <w:top w:val="nil"/>
              <w:left w:val="nil"/>
              <w:bottom w:val="single" w:sz="8" w:space="0" w:color="000000"/>
              <w:right w:val="single" w:sz="8" w:space="0" w:color="000000"/>
            </w:tcBorders>
            <w:tcMar>
              <w:top w:w="100" w:type="dxa"/>
              <w:left w:w="100" w:type="dxa"/>
              <w:bottom w:w="100" w:type="dxa"/>
              <w:right w:w="100" w:type="dxa"/>
            </w:tcMar>
          </w:tcPr>
          <w:p w14:paraId="6F824AE4" w14:textId="77777777" w:rsidR="00093636" w:rsidRPr="00D549C5" w:rsidRDefault="00093636" w:rsidP="000E221D">
            <w:r w:rsidRPr="00D549C5">
              <w:t>111.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4800469" w14:textId="77777777" w:rsidR="00093636" w:rsidRPr="00D549C5" w:rsidRDefault="00093636" w:rsidP="000E221D">
            <w:r w:rsidRPr="00D549C5">
              <w:t>96.4</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6E362C73" w14:textId="77777777" w:rsidR="00093636" w:rsidRPr="00D549C5" w:rsidRDefault="00093636" w:rsidP="000E221D">
            <w:r w:rsidRPr="00D549C5">
              <w:t>131.6</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2F541ECE" w14:textId="77777777" w:rsidR="00093636" w:rsidRPr="00D549C5" w:rsidRDefault="00093636" w:rsidP="000E221D">
            <w:r w:rsidRPr="00D549C5">
              <w:t>9.5</w:t>
            </w:r>
          </w:p>
        </w:tc>
        <w:tc>
          <w:tcPr>
            <w:tcW w:w="1164" w:type="dxa"/>
            <w:tcBorders>
              <w:top w:val="nil"/>
              <w:left w:val="nil"/>
              <w:bottom w:val="single" w:sz="8" w:space="0" w:color="000000"/>
              <w:right w:val="single" w:sz="8" w:space="0" w:color="000000"/>
            </w:tcBorders>
            <w:tcMar>
              <w:top w:w="100" w:type="dxa"/>
              <w:left w:w="100" w:type="dxa"/>
              <w:bottom w:w="100" w:type="dxa"/>
              <w:right w:w="100" w:type="dxa"/>
            </w:tcMar>
          </w:tcPr>
          <w:p w14:paraId="492E9562" w14:textId="77777777" w:rsidR="00093636" w:rsidRPr="00D549C5" w:rsidRDefault="00093636" w:rsidP="000E221D">
            <w:r w:rsidRPr="00D549C5">
              <w:t>---</w:t>
            </w:r>
          </w:p>
        </w:tc>
      </w:tr>
      <w:tr w:rsidR="00093636" w:rsidRPr="00D549C5" w14:paraId="6120262B" w14:textId="77777777" w:rsidTr="00147AC9">
        <w:trPr>
          <w:trHeight w:val="1835"/>
          <w:jc w:val="center"/>
        </w:trPr>
        <w:tc>
          <w:tcPr>
            <w:tcW w:w="1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8C9144" w14:textId="77777777" w:rsidR="00093636" w:rsidRPr="00D549C5" w:rsidRDefault="00093636" w:rsidP="000E221D">
            <w:r w:rsidRPr="00D549C5">
              <w:t>Adjust for autoregressive effect within study months (AR1 type autocorrelation)</w:t>
            </w: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7BADA3D5" w14:textId="77777777" w:rsidR="00093636" w:rsidRPr="00D549C5" w:rsidRDefault="00093636" w:rsidP="000E221D">
            <w:r w:rsidRPr="00D549C5">
              <w:t>132980</w:t>
            </w:r>
          </w:p>
        </w:tc>
        <w:tc>
          <w:tcPr>
            <w:tcW w:w="791" w:type="dxa"/>
            <w:tcBorders>
              <w:top w:val="nil"/>
              <w:left w:val="nil"/>
              <w:bottom w:val="single" w:sz="8" w:space="0" w:color="000000"/>
              <w:right w:val="single" w:sz="8" w:space="0" w:color="000000"/>
            </w:tcBorders>
            <w:tcMar>
              <w:top w:w="100" w:type="dxa"/>
              <w:left w:w="100" w:type="dxa"/>
              <w:bottom w:w="100" w:type="dxa"/>
              <w:right w:w="100" w:type="dxa"/>
            </w:tcMar>
          </w:tcPr>
          <w:p w14:paraId="4F73232E" w14:textId="77777777" w:rsidR="00093636" w:rsidRPr="00D549C5" w:rsidRDefault="00093636" w:rsidP="000E221D">
            <w:r w:rsidRPr="00D549C5">
              <w:t>10189</w:t>
            </w:r>
          </w:p>
        </w:tc>
        <w:tc>
          <w:tcPr>
            <w:tcW w:w="850" w:type="dxa"/>
            <w:tcBorders>
              <w:top w:val="nil"/>
              <w:left w:val="nil"/>
              <w:bottom w:val="single" w:sz="8" w:space="0" w:color="000000"/>
              <w:right w:val="single" w:sz="8" w:space="0" w:color="000000"/>
            </w:tcBorders>
            <w:tcMar>
              <w:top w:w="100" w:type="dxa"/>
              <w:left w:w="100" w:type="dxa"/>
              <w:bottom w:w="100" w:type="dxa"/>
              <w:right w:w="100" w:type="dxa"/>
            </w:tcMar>
          </w:tcPr>
          <w:p w14:paraId="0F197ED8" w14:textId="77777777" w:rsidR="00093636" w:rsidRPr="00D549C5" w:rsidRDefault="00093636" w:rsidP="000E221D">
            <w:pPr>
              <w:rPr>
                <w:highlight w:val="white"/>
              </w:rPr>
            </w:pPr>
            <w:r w:rsidRPr="00D549C5">
              <w:rPr>
                <w:highlight w:val="white"/>
              </w:rPr>
              <w:t>&lt; 0.001</w:t>
            </w:r>
          </w:p>
        </w:tc>
        <w:tc>
          <w:tcPr>
            <w:tcW w:w="924" w:type="dxa"/>
            <w:tcBorders>
              <w:top w:val="nil"/>
              <w:left w:val="nil"/>
              <w:bottom w:val="single" w:sz="8" w:space="0" w:color="000000"/>
              <w:right w:val="single" w:sz="8" w:space="0" w:color="000000"/>
            </w:tcBorders>
            <w:tcMar>
              <w:top w:w="100" w:type="dxa"/>
              <w:left w:w="100" w:type="dxa"/>
              <w:bottom w:w="100" w:type="dxa"/>
              <w:right w:w="100" w:type="dxa"/>
            </w:tcMar>
          </w:tcPr>
          <w:p w14:paraId="6023E3DB" w14:textId="77777777" w:rsidR="00093636" w:rsidRPr="00D549C5" w:rsidRDefault="00093636" w:rsidP="000E221D">
            <w:r w:rsidRPr="00D549C5">
              <w:t>137.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BE93C06" w14:textId="77777777" w:rsidR="00093636" w:rsidRPr="00D549C5" w:rsidRDefault="00093636" w:rsidP="000E221D">
            <w:r w:rsidRPr="00D549C5">
              <w:t>64.7</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1DB08880" w14:textId="77777777" w:rsidR="00093636" w:rsidRPr="00D549C5" w:rsidRDefault="00093636" w:rsidP="000E221D">
            <w:r w:rsidRPr="00D549C5">
              <w:t>130.8</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18715392" w14:textId="77777777" w:rsidR="00093636" w:rsidRPr="00D549C5" w:rsidRDefault="00093636" w:rsidP="000E221D">
            <w:r w:rsidRPr="00D549C5">
              <w:t>9.0</w:t>
            </w:r>
          </w:p>
        </w:tc>
        <w:tc>
          <w:tcPr>
            <w:tcW w:w="1164" w:type="dxa"/>
            <w:tcBorders>
              <w:top w:val="nil"/>
              <w:left w:val="nil"/>
              <w:bottom w:val="single" w:sz="8" w:space="0" w:color="000000"/>
              <w:right w:val="single" w:sz="8" w:space="0" w:color="000000"/>
            </w:tcBorders>
            <w:tcMar>
              <w:top w:w="100" w:type="dxa"/>
              <w:left w:w="100" w:type="dxa"/>
              <w:bottom w:w="100" w:type="dxa"/>
              <w:right w:w="100" w:type="dxa"/>
            </w:tcMar>
          </w:tcPr>
          <w:p w14:paraId="4E9FBCF0" w14:textId="77777777" w:rsidR="00093636" w:rsidRPr="00D549C5" w:rsidRDefault="00093636" w:rsidP="000E221D">
            <w:r w:rsidRPr="00D549C5">
              <w:t>0.714</w:t>
            </w:r>
          </w:p>
        </w:tc>
      </w:tr>
    </w:tbl>
    <w:p w14:paraId="7623474B" w14:textId="625CCB9F" w:rsidR="003457B6" w:rsidRPr="00D549C5" w:rsidRDefault="003457B6" w:rsidP="000E221D">
      <w:r w:rsidRPr="00D549C5">
        <w:t>The deviances of the four multilevel modules assessed.</w:t>
      </w:r>
    </w:p>
    <w:p w14:paraId="6DF6E697" w14:textId="76FE0DAF" w:rsidR="00093636" w:rsidRPr="00D549C5" w:rsidRDefault="003457B6" w:rsidP="000E221D">
      <w:r w:rsidRPr="00D549C5">
        <w:t>* Deviance was calculated as the -2Loglikelihood. P values were interpreted using a Chi-square distribution.</w:t>
      </w:r>
    </w:p>
    <w:p w14:paraId="46C55F9B" w14:textId="77777777" w:rsidR="006D4806" w:rsidRPr="00D549C5" w:rsidRDefault="006D4806" w:rsidP="000E221D">
      <w:pPr>
        <w:rPr>
          <w:rFonts w:eastAsia="Verdana" w:cs="Verdana"/>
          <w:color w:val="000000"/>
          <w:sz w:val="24"/>
          <w:szCs w:val="24"/>
        </w:rPr>
      </w:pPr>
      <w:r w:rsidRPr="00D549C5">
        <w:br w:type="page"/>
      </w:r>
    </w:p>
    <w:p w14:paraId="413447A8" w14:textId="6EBF71FE" w:rsidR="00A26847" w:rsidRPr="00D549C5" w:rsidRDefault="00A26847" w:rsidP="008F6DA1">
      <w:pPr>
        <w:pStyle w:val="Heading1"/>
      </w:pPr>
      <w:bookmarkStart w:id="7" w:name="_Toc74122327"/>
      <w:r w:rsidRPr="00D549C5">
        <w:lastRenderedPageBreak/>
        <w:t>Complete data for participants who completed the trial</w:t>
      </w:r>
      <w:bookmarkEnd w:id="7"/>
      <w:r w:rsidR="009A5611" w:rsidRPr="00D549C5">
        <w:rPr>
          <w:noProof/>
        </w:rPr>
        <w:drawing>
          <wp:inline distT="0" distB="0" distL="0" distR="0" wp14:anchorId="6BEC878E" wp14:editId="71FE23A7">
            <wp:extent cx="5751297" cy="8512175"/>
            <wp:effectExtent l="0" t="0" r="190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74784" cy="8546937"/>
                    </a:xfrm>
                    <a:prstGeom prst="rect">
                      <a:avLst/>
                    </a:prstGeom>
                    <a:noFill/>
                    <a:ln>
                      <a:noFill/>
                    </a:ln>
                  </pic:spPr>
                </pic:pic>
              </a:graphicData>
            </a:graphic>
          </wp:inline>
        </w:drawing>
      </w:r>
    </w:p>
    <w:p w14:paraId="0BCE4BF8" w14:textId="35E718D8" w:rsidR="00A26847" w:rsidRPr="00D549C5" w:rsidRDefault="00A26847" w:rsidP="006505C4">
      <w:pPr>
        <w:pStyle w:val="Heading1"/>
      </w:pPr>
      <w:bookmarkStart w:id="8" w:name="_Toc74122328"/>
      <w:r w:rsidRPr="00D549C5">
        <w:lastRenderedPageBreak/>
        <w:t xml:space="preserve">Complete </w:t>
      </w:r>
      <w:r w:rsidR="009A5611" w:rsidRPr="00D549C5">
        <w:t>symptom</w:t>
      </w:r>
      <w:r w:rsidRPr="00D549C5">
        <w:t xml:space="preserve"> data for the participants who did not complete the trial</w:t>
      </w:r>
      <w:bookmarkEnd w:id="8"/>
      <w:r w:rsidRPr="00D549C5">
        <w:t xml:space="preserve"> </w:t>
      </w:r>
    </w:p>
    <w:p w14:paraId="443F30DF" w14:textId="17C6D9C5" w:rsidR="00A26847" w:rsidRPr="00D549C5" w:rsidRDefault="009A5611" w:rsidP="007040F8">
      <w:pPr>
        <w:jc w:val="center"/>
        <w:rPr>
          <w:rFonts w:eastAsia="Verdana" w:cs="Verdana"/>
          <w:b/>
          <w:color w:val="000000"/>
          <w:sz w:val="24"/>
          <w:szCs w:val="24"/>
        </w:rPr>
      </w:pPr>
      <w:r w:rsidRPr="00D549C5">
        <w:rPr>
          <w:noProof/>
        </w:rPr>
        <w:drawing>
          <wp:inline distT="0" distB="0" distL="0" distR="0" wp14:anchorId="16D3CA66" wp14:editId="2A7CFB71">
            <wp:extent cx="5727700" cy="3460750"/>
            <wp:effectExtent l="0" t="0" r="635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7700" cy="3460750"/>
                    </a:xfrm>
                    <a:prstGeom prst="rect">
                      <a:avLst/>
                    </a:prstGeom>
                    <a:noFill/>
                    <a:ln>
                      <a:noFill/>
                    </a:ln>
                  </pic:spPr>
                </pic:pic>
              </a:graphicData>
            </a:graphic>
          </wp:inline>
        </w:drawing>
      </w:r>
      <w:r w:rsidR="00A26847" w:rsidRPr="00D549C5">
        <w:br w:type="page"/>
      </w:r>
    </w:p>
    <w:p w14:paraId="11667AA4" w14:textId="696D13D1" w:rsidR="009371A6" w:rsidRPr="00D549C5" w:rsidRDefault="009371A6" w:rsidP="008F6DA1">
      <w:pPr>
        <w:pStyle w:val="Heading1"/>
      </w:pPr>
      <w:bookmarkStart w:id="9" w:name="_Toc74122329"/>
      <w:r w:rsidRPr="00D549C5">
        <w:lastRenderedPageBreak/>
        <w:t>Serious adverse events and non-serious adverse events graded ‘severe’ or ‘life threatening or disabling’</w:t>
      </w:r>
      <w:bookmarkEnd w:id="9"/>
    </w:p>
    <w:p w14:paraId="38359005" w14:textId="77777777" w:rsidR="009371A6" w:rsidRPr="00D549C5" w:rsidRDefault="009371A6" w:rsidP="000E221D"/>
    <w:p w14:paraId="237BA9D7" w14:textId="7025AE06" w:rsidR="009371A6" w:rsidRPr="00D549C5" w:rsidRDefault="009371A6" w:rsidP="006505C4">
      <w:pPr>
        <w:pStyle w:val="Heading2"/>
      </w:pPr>
      <w:bookmarkStart w:id="10" w:name="_wi7dbbmp1c2a" w:colFirst="0" w:colLast="0"/>
      <w:bookmarkEnd w:id="10"/>
      <w:r w:rsidRPr="00D549C5">
        <w:t>Serious Adverse Events</w:t>
      </w:r>
    </w:p>
    <w:tbl>
      <w:tblPr>
        <w:tblStyle w:val="GridTable1Light"/>
        <w:tblW w:w="9000" w:type="dxa"/>
        <w:tblLayout w:type="fixed"/>
        <w:tblLook w:val="0600" w:firstRow="0" w:lastRow="0" w:firstColumn="0" w:lastColumn="0" w:noHBand="1" w:noVBand="1"/>
      </w:tblPr>
      <w:tblGrid>
        <w:gridCol w:w="4500"/>
        <w:gridCol w:w="4500"/>
      </w:tblGrid>
      <w:tr w:rsidR="009371A6" w:rsidRPr="00D549C5" w14:paraId="6A2D7A02" w14:textId="77777777" w:rsidTr="009371A6">
        <w:trPr>
          <w:trHeight w:val="785"/>
        </w:trPr>
        <w:tc>
          <w:tcPr>
            <w:tcW w:w="4500" w:type="dxa"/>
          </w:tcPr>
          <w:p w14:paraId="5A2F62CA" w14:textId="77777777" w:rsidR="009371A6" w:rsidRPr="00D549C5" w:rsidRDefault="009371A6" w:rsidP="007040F8">
            <w:pPr>
              <w:contextualSpacing/>
            </w:pPr>
            <w:r w:rsidRPr="00D549C5">
              <w:t>System organ Class</w:t>
            </w:r>
          </w:p>
          <w:p w14:paraId="66EDB65F" w14:textId="2EA7DA1D" w:rsidR="009371A6" w:rsidRPr="00D549C5" w:rsidRDefault="009371A6" w:rsidP="007040F8">
            <w:pPr>
              <w:contextualSpacing/>
            </w:pPr>
            <w:r w:rsidRPr="00D549C5">
              <w:t xml:space="preserve">   Preferred Term</w:t>
            </w:r>
          </w:p>
        </w:tc>
        <w:tc>
          <w:tcPr>
            <w:tcW w:w="4500" w:type="dxa"/>
          </w:tcPr>
          <w:p w14:paraId="487A564B" w14:textId="77777777" w:rsidR="009371A6" w:rsidRPr="00D549C5" w:rsidRDefault="009371A6" w:rsidP="007040F8">
            <w:pPr>
              <w:contextualSpacing/>
            </w:pPr>
            <w:r w:rsidRPr="00D549C5">
              <w:t xml:space="preserve">Frequency during main study and </w:t>
            </w:r>
          </w:p>
          <w:p w14:paraId="184D57C9" w14:textId="77777777" w:rsidR="009371A6" w:rsidRPr="00D549C5" w:rsidRDefault="009371A6" w:rsidP="007040F8">
            <w:pPr>
              <w:contextualSpacing/>
            </w:pPr>
            <w:r w:rsidRPr="00D549C5">
              <w:t>6-month follow-up</w:t>
            </w:r>
          </w:p>
        </w:tc>
      </w:tr>
      <w:tr w:rsidR="009371A6" w:rsidRPr="00D549C5" w14:paraId="4110E8F1" w14:textId="77777777" w:rsidTr="009371A6">
        <w:trPr>
          <w:trHeight w:val="500"/>
        </w:trPr>
        <w:tc>
          <w:tcPr>
            <w:tcW w:w="4500" w:type="dxa"/>
          </w:tcPr>
          <w:p w14:paraId="6DAE7D35" w14:textId="77777777" w:rsidR="009371A6" w:rsidRPr="00D549C5" w:rsidRDefault="009371A6" w:rsidP="007040F8">
            <w:pPr>
              <w:contextualSpacing/>
            </w:pPr>
            <w:r w:rsidRPr="00D549C5">
              <w:t>Blood and lymphatic system disorders</w:t>
            </w:r>
          </w:p>
        </w:tc>
        <w:tc>
          <w:tcPr>
            <w:tcW w:w="4500" w:type="dxa"/>
          </w:tcPr>
          <w:p w14:paraId="5A065C54" w14:textId="77777777" w:rsidR="009371A6" w:rsidRPr="00D549C5" w:rsidRDefault="009371A6" w:rsidP="007040F8">
            <w:pPr>
              <w:contextualSpacing/>
            </w:pPr>
            <w:r w:rsidRPr="00D549C5">
              <w:t xml:space="preserve"> </w:t>
            </w:r>
          </w:p>
        </w:tc>
      </w:tr>
      <w:tr w:rsidR="009371A6" w:rsidRPr="00D549C5" w14:paraId="54BE4371" w14:textId="77777777" w:rsidTr="009371A6">
        <w:trPr>
          <w:trHeight w:val="500"/>
        </w:trPr>
        <w:tc>
          <w:tcPr>
            <w:tcW w:w="4500" w:type="dxa"/>
          </w:tcPr>
          <w:p w14:paraId="40C54B01" w14:textId="3949B41D" w:rsidR="009371A6" w:rsidRPr="00D549C5" w:rsidRDefault="009371A6" w:rsidP="007040F8">
            <w:pPr>
              <w:contextualSpacing/>
            </w:pPr>
            <w:r w:rsidRPr="00D549C5">
              <w:t xml:space="preserve">    </w:t>
            </w:r>
            <w:r w:rsidR="0019072F" w:rsidRPr="00D549C5">
              <w:t>Polycythemia</w:t>
            </w:r>
          </w:p>
        </w:tc>
        <w:tc>
          <w:tcPr>
            <w:tcW w:w="4500" w:type="dxa"/>
          </w:tcPr>
          <w:p w14:paraId="6BDB3CF4" w14:textId="77777777" w:rsidR="009371A6" w:rsidRPr="00D549C5" w:rsidRDefault="009371A6" w:rsidP="007040F8">
            <w:pPr>
              <w:contextualSpacing/>
            </w:pPr>
            <w:r w:rsidRPr="00D549C5">
              <w:t>1</w:t>
            </w:r>
          </w:p>
        </w:tc>
      </w:tr>
      <w:tr w:rsidR="009371A6" w:rsidRPr="00D549C5" w14:paraId="7E679714" w14:textId="77777777" w:rsidTr="009371A6">
        <w:trPr>
          <w:trHeight w:val="500"/>
        </w:trPr>
        <w:tc>
          <w:tcPr>
            <w:tcW w:w="4500" w:type="dxa"/>
          </w:tcPr>
          <w:p w14:paraId="222E27FC" w14:textId="77777777" w:rsidR="009371A6" w:rsidRPr="00D549C5" w:rsidRDefault="009371A6" w:rsidP="007040F8">
            <w:pPr>
              <w:contextualSpacing/>
            </w:pPr>
            <w:r w:rsidRPr="00D549C5">
              <w:t>Gastrointestinal Disorders</w:t>
            </w:r>
          </w:p>
        </w:tc>
        <w:tc>
          <w:tcPr>
            <w:tcW w:w="4500" w:type="dxa"/>
          </w:tcPr>
          <w:p w14:paraId="5FC0B188" w14:textId="77777777" w:rsidR="009371A6" w:rsidRPr="00D549C5" w:rsidRDefault="009371A6" w:rsidP="007040F8">
            <w:pPr>
              <w:contextualSpacing/>
            </w:pPr>
            <w:r w:rsidRPr="00D549C5">
              <w:t xml:space="preserve"> </w:t>
            </w:r>
          </w:p>
        </w:tc>
      </w:tr>
      <w:tr w:rsidR="009371A6" w:rsidRPr="00D549C5" w14:paraId="7D9724FA" w14:textId="77777777" w:rsidTr="009371A6">
        <w:trPr>
          <w:trHeight w:val="500"/>
        </w:trPr>
        <w:tc>
          <w:tcPr>
            <w:tcW w:w="4500" w:type="dxa"/>
          </w:tcPr>
          <w:p w14:paraId="671BD0F3" w14:textId="77777777" w:rsidR="009371A6" w:rsidRPr="00D549C5" w:rsidRDefault="009371A6" w:rsidP="007040F8">
            <w:pPr>
              <w:contextualSpacing/>
            </w:pPr>
            <w:r w:rsidRPr="00D549C5">
              <w:t xml:space="preserve">    Obstructive pancreatitis *</w:t>
            </w:r>
          </w:p>
        </w:tc>
        <w:tc>
          <w:tcPr>
            <w:tcW w:w="4500" w:type="dxa"/>
          </w:tcPr>
          <w:p w14:paraId="312BEFB1" w14:textId="77777777" w:rsidR="009371A6" w:rsidRPr="00D549C5" w:rsidRDefault="009371A6" w:rsidP="007040F8">
            <w:pPr>
              <w:contextualSpacing/>
            </w:pPr>
            <w:r w:rsidRPr="00D549C5">
              <w:t>1</w:t>
            </w:r>
          </w:p>
        </w:tc>
      </w:tr>
      <w:tr w:rsidR="009371A6" w:rsidRPr="00D549C5" w14:paraId="516D04DA" w14:textId="77777777" w:rsidTr="009371A6">
        <w:trPr>
          <w:trHeight w:val="500"/>
        </w:trPr>
        <w:tc>
          <w:tcPr>
            <w:tcW w:w="4500" w:type="dxa"/>
          </w:tcPr>
          <w:p w14:paraId="2A727632" w14:textId="77777777" w:rsidR="009371A6" w:rsidRPr="00D549C5" w:rsidRDefault="009371A6" w:rsidP="007040F8">
            <w:pPr>
              <w:contextualSpacing/>
            </w:pPr>
            <w:r w:rsidRPr="00D549C5">
              <w:t>Infection and infestations</w:t>
            </w:r>
          </w:p>
        </w:tc>
        <w:tc>
          <w:tcPr>
            <w:tcW w:w="4500" w:type="dxa"/>
          </w:tcPr>
          <w:p w14:paraId="042D1AE2" w14:textId="77777777" w:rsidR="009371A6" w:rsidRPr="00D549C5" w:rsidRDefault="009371A6" w:rsidP="007040F8">
            <w:pPr>
              <w:contextualSpacing/>
            </w:pPr>
            <w:r w:rsidRPr="00D549C5">
              <w:t xml:space="preserve"> </w:t>
            </w:r>
          </w:p>
        </w:tc>
      </w:tr>
      <w:tr w:rsidR="009371A6" w:rsidRPr="00D549C5" w14:paraId="332740F0" w14:textId="77777777" w:rsidTr="009371A6">
        <w:trPr>
          <w:trHeight w:val="500"/>
        </w:trPr>
        <w:tc>
          <w:tcPr>
            <w:tcW w:w="4500" w:type="dxa"/>
          </w:tcPr>
          <w:p w14:paraId="5E5FF43D" w14:textId="77777777" w:rsidR="009371A6" w:rsidRPr="00D549C5" w:rsidRDefault="009371A6" w:rsidP="007040F8">
            <w:pPr>
              <w:contextualSpacing/>
            </w:pPr>
            <w:r w:rsidRPr="00D549C5">
              <w:t xml:space="preserve">    Urinary tract infection</w:t>
            </w:r>
          </w:p>
        </w:tc>
        <w:tc>
          <w:tcPr>
            <w:tcW w:w="4500" w:type="dxa"/>
          </w:tcPr>
          <w:p w14:paraId="2229A838" w14:textId="77777777" w:rsidR="009371A6" w:rsidRPr="00D549C5" w:rsidRDefault="009371A6" w:rsidP="007040F8">
            <w:pPr>
              <w:contextualSpacing/>
            </w:pPr>
            <w:r w:rsidRPr="00D549C5">
              <w:t>1</w:t>
            </w:r>
          </w:p>
        </w:tc>
      </w:tr>
      <w:tr w:rsidR="009371A6" w:rsidRPr="00D549C5" w14:paraId="2AA56453" w14:textId="77777777" w:rsidTr="009371A6">
        <w:trPr>
          <w:trHeight w:val="500"/>
        </w:trPr>
        <w:tc>
          <w:tcPr>
            <w:tcW w:w="4500" w:type="dxa"/>
          </w:tcPr>
          <w:p w14:paraId="03F313CE" w14:textId="77777777" w:rsidR="009371A6" w:rsidRPr="00D549C5" w:rsidRDefault="009371A6" w:rsidP="007040F8">
            <w:pPr>
              <w:contextualSpacing/>
            </w:pPr>
            <w:r w:rsidRPr="00D549C5">
              <w:t xml:space="preserve">    Influenza</w:t>
            </w:r>
          </w:p>
        </w:tc>
        <w:tc>
          <w:tcPr>
            <w:tcW w:w="4500" w:type="dxa"/>
          </w:tcPr>
          <w:p w14:paraId="1F4B666F" w14:textId="77777777" w:rsidR="009371A6" w:rsidRPr="00D549C5" w:rsidRDefault="009371A6" w:rsidP="007040F8">
            <w:pPr>
              <w:contextualSpacing/>
            </w:pPr>
            <w:r w:rsidRPr="00D549C5">
              <w:t>2</w:t>
            </w:r>
          </w:p>
        </w:tc>
      </w:tr>
      <w:tr w:rsidR="009371A6" w:rsidRPr="00D549C5" w14:paraId="566D8806" w14:textId="77777777" w:rsidTr="009371A6">
        <w:trPr>
          <w:trHeight w:val="500"/>
        </w:trPr>
        <w:tc>
          <w:tcPr>
            <w:tcW w:w="4500" w:type="dxa"/>
          </w:tcPr>
          <w:p w14:paraId="2606A03E" w14:textId="77777777" w:rsidR="009371A6" w:rsidRPr="00D549C5" w:rsidRDefault="009371A6" w:rsidP="007040F8">
            <w:pPr>
              <w:contextualSpacing/>
            </w:pPr>
            <w:r w:rsidRPr="00D549C5">
              <w:t>Surgical and Medical Procedures</w:t>
            </w:r>
          </w:p>
        </w:tc>
        <w:tc>
          <w:tcPr>
            <w:tcW w:w="4500" w:type="dxa"/>
          </w:tcPr>
          <w:p w14:paraId="673E2710" w14:textId="77777777" w:rsidR="009371A6" w:rsidRPr="00D549C5" w:rsidRDefault="009371A6" w:rsidP="007040F8">
            <w:pPr>
              <w:contextualSpacing/>
            </w:pPr>
            <w:r w:rsidRPr="00D549C5">
              <w:t xml:space="preserve"> </w:t>
            </w:r>
          </w:p>
        </w:tc>
      </w:tr>
      <w:tr w:rsidR="009371A6" w:rsidRPr="00D549C5" w14:paraId="4A229859" w14:textId="77777777" w:rsidTr="009371A6">
        <w:trPr>
          <w:trHeight w:val="500"/>
        </w:trPr>
        <w:tc>
          <w:tcPr>
            <w:tcW w:w="4500" w:type="dxa"/>
          </w:tcPr>
          <w:p w14:paraId="430827A5" w14:textId="77777777" w:rsidR="009371A6" w:rsidRPr="00D549C5" w:rsidRDefault="009371A6" w:rsidP="007040F8">
            <w:pPr>
              <w:contextualSpacing/>
            </w:pPr>
            <w:r w:rsidRPr="00D549C5">
              <w:t xml:space="preserve">    Tonsillectomy</w:t>
            </w:r>
          </w:p>
        </w:tc>
        <w:tc>
          <w:tcPr>
            <w:tcW w:w="4500" w:type="dxa"/>
          </w:tcPr>
          <w:p w14:paraId="2AE5BA23" w14:textId="77777777" w:rsidR="009371A6" w:rsidRPr="00D549C5" w:rsidRDefault="009371A6" w:rsidP="007040F8">
            <w:pPr>
              <w:contextualSpacing/>
            </w:pPr>
            <w:r w:rsidRPr="00D549C5">
              <w:t>1</w:t>
            </w:r>
          </w:p>
        </w:tc>
      </w:tr>
      <w:tr w:rsidR="009371A6" w:rsidRPr="00D549C5" w14:paraId="77B35F19" w14:textId="77777777" w:rsidTr="009371A6">
        <w:trPr>
          <w:trHeight w:val="500"/>
        </w:trPr>
        <w:tc>
          <w:tcPr>
            <w:tcW w:w="4500" w:type="dxa"/>
          </w:tcPr>
          <w:p w14:paraId="2C3B5AAF" w14:textId="77777777" w:rsidR="009371A6" w:rsidRPr="00D549C5" w:rsidRDefault="009371A6" w:rsidP="007040F8">
            <w:pPr>
              <w:contextualSpacing/>
            </w:pPr>
            <w:r w:rsidRPr="00D549C5">
              <w:t xml:space="preserve">    Cardiopulmonary bypass</w:t>
            </w:r>
          </w:p>
        </w:tc>
        <w:tc>
          <w:tcPr>
            <w:tcW w:w="4500" w:type="dxa"/>
          </w:tcPr>
          <w:p w14:paraId="7C12C8EE" w14:textId="77777777" w:rsidR="009371A6" w:rsidRPr="00D549C5" w:rsidRDefault="009371A6" w:rsidP="007040F8">
            <w:pPr>
              <w:contextualSpacing/>
            </w:pPr>
            <w:r w:rsidRPr="00D549C5">
              <w:t>1</w:t>
            </w:r>
          </w:p>
        </w:tc>
      </w:tr>
      <w:tr w:rsidR="009371A6" w:rsidRPr="00D549C5" w14:paraId="7125F457" w14:textId="77777777" w:rsidTr="009371A6">
        <w:trPr>
          <w:trHeight w:val="500"/>
        </w:trPr>
        <w:tc>
          <w:tcPr>
            <w:tcW w:w="4500" w:type="dxa"/>
          </w:tcPr>
          <w:p w14:paraId="3754400A" w14:textId="77777777" w:rsidR="009371A6" w:rsidRPr="00D549C5" w:rsidRDefault="009371A6" w:rsidP="007040F8">
            <w:pPr>
              <w:contextualSpacing/>
            </w:pPr>
            <w:r w:rsidRPr="00D549C5">
              <w:t xml:space="preserve">    Shoulder arthroplasty</w:t>
            </w:r>
          </w:p>
        </w:tc>
        <w:tc>
          <w:tcPr>
            <w:tcW w:w="4500" w:type="dxa"/>
          </w:tcPr>
          <w:p w14:paraId="36298026" w14:textId="77777777" w:rsidR="009371A6" w:rsidRPr="00D549C5" w:rsidRDefault="009371A6" w:rsidP="007040F8">
            <w:pPr>
              <w:contextualSpacing/>
            </w:pPr>
            <w:r w:rsidRPr="00D549C5">
              <w:t>3</w:t>
            </w:r>
          </w:p>
        </w:tc>
      </w:tr>
      <w:tr w:rsidR="009371A6" w:rsidRPr="00D549C5" w14:paraId="1850CEA3" w14:textId="77777777" w:rsidTr="009371A6">
        <w:trPr>
          <w:trHeight w:val="500"/>
        </w:trPr>
        <w:tc>
          <w:tcPr>
            <w:tcW w:w="4500" w:type="dxa"/>
          </w:tcPr>
          <w:p w14:paraId="581B92D5" w14:textId="77777777" w:rsidR="009371A6" w:rsidRPr="00D549C5" w:rsidRDefault="009371A6" w:rsidP="007040F8">
            <w:pPr>
              <w:contextualSpacing/>
            </w:pPr>
            <w:r w:rsidRPr="00D549C5">
              <w:t xml:space="preserve">    Transurethral prostatectomy</w:t>
            </w:r>
          </w:p>
        </w:tc>
        <w:tc>
          <w:tcPr>
            <w:tcW w:w="4500" w:type="dxa"/>
          </w:tcPr>
          <w:p w14:paraId="34DCDE81" w14:textId="77777777" w:rsidR="009371A6" w:rsidRPr="00D549C5" w:rsidRDefault="009371A6" w:rsidP="007040F8">
            <w:pPr>
              <w:contextualSpacing/>
            </w:pPr>
            <w:r w:rsidRPr="00D549C5">
              <w:t>1</w:t>
            </w:r>
          </w:p>
        </w:tc>
      </w:tr>
      <w:tr w:rsidR="009371A6" w:rsidRPr="00D549C5" w14:paraId="2B24A2B1" w14:textId="77777777" w:rsidTr="009371A6">
        <w:trPr>
          <w:trHeight w:val="500"/>
        </w:trPr>
        <w:tc>
          <w:tcPr>
            <w:tcW w:w="4500" w:type="dxa"/>
          </w:tcPr>
          <w:p w14:paraId="6F13F989" w14:textId="77777777" w:rsidR="009371A6" w:rsidRPr="00D549C5" w:rsidRDefault="009371A6" w:rsidP="007040F8">
            <w:pPr>
              <w:contextualSpacing/>
            </w:pPr>
            <w:r w:rsidRPr="00D549C5">
              <w:t>Vascular disorders</w:t>
            </w:r>
          </w:p>
        </w:tc>
        <w:tc>
          <w:tcPr>
            <w:tcW w:w="4500" w:type="dxa"/>
          </w:tcPr>
          <w:p w14:paraId="6C58F10E" w14:textId="77777777" w:rsidR="009371A6" w:rsidRPr="00D549C5" w:rsidRDefault="009371A6" w:rsidP="007040F8">
            <w:pPr>
              <w:contextualSpacing/>
            </w:pPr>
            <w:r w:rsidRPr="00D549C5">
              <w:t xml:space="preserve"> </w:t>
            </w:r>
          </w:p>
        </w:tc>
      </w:tr>
      <w:tr w:rsidR="009371A6" w:rsidRPr="00D549C5" w14:paraId="26C3AB35" w14:textId="77777777" w:rsidTr="009371A6">
        <w:trPr>
          <w:trHeight w:val="500"/>
        </w:trPr>
        <w:tc>
          <w:tcPr>
            <w:tcW w:w="4500" w:type="dxa"/>
          </w:tcPr>
          <w:p w14:paraId="37823CD7" w14:textId="22145D9E" w:rsidR="009371A6" w:rsidRPr="00D549C5" w:rsidRDefault="009371A6" w:rsidP="007040F8">
            <w:pPr>
              <w:contextualSpacing/>
            </w:pPr>
            <w:r w:rsidRPr="00D549C5">
              <w:t xml:space="preserve">    Transient </w:t>
            </w:r>
            <w:r w:rsidR="00D549C5" w:rsidRPr="00D549C5">
              <w:t>Ischemic</w:t>
            </w:r>
            <w:r w:rsidRPr="00D549C5">
              <w:t xml:space="preserve"> Attack</w:t>
            </w:r>
          </w:p>
        </w:tc>
        <w:tc>
          <w:tcPr>
            <w:tcW w:w="4500" w:type="dxa"/>
          </w:tcPr>
          <w:p w14:paraId="1A64C419" w14:textId="77777777" w:rsidR="009371A6" w:rsidRPr="00D549C5" w:rsidRDefault="009371A6" w:rsidP="007040F8">
            <w:pPr>
              <w:contextualSpacing/>
            </w:pPr>
            <w:r w:rsidRPr="00D549C5">
              <w:t>1</w:t>
            </w:r>
          </w:p>
        </w:tc>
      </w:tr>
      <w:tr w:rsidR="009371A6" w:rsidRPr="00D549C5" w14:paraId="3A77A0F7" w14:textId="77777777" w:rsidTr="009371A6">
        <w:trPr>
          <w:trHeight w:val="500"/>
        </w:trPr>
        <w:tc>
          <w:tcPr>
            <w:tcW w:w="4500" w:type="dxa"/>
          </w:tcPr>
          <w:p w14:paraId="3B8BC59A" w14:textId="77777777" w:rsidR="009371A6" w:rsidRPr="00D549C5" w:rsidRDefault="009371A6" w:rsidP="007040F8">
            <w:pPr>
              <w:contextualSpacing/>
            </w:pPr>
            <w:r w:rsidRPr="00D549C5">
              <w:t xml:space="preserve">    Myocardial Infarction</w:t>
            </w:r>
          </w:p>
        </w:tc>
        <w:tc>
          <w:tcPr>
            <w:tcW w:w="4500" w:type="dxa"/>
          </w:tcPr>
          <w:p w14:paraId="7C288B5E" w14:textId="77777777" w:rsidR="009371A6" w:rsidRPr="00D549C5" w:rsidRDefault="009371A6" w:rsidP="007040F8">
            <w:pPr>
              <w:contextualSpacing/>
            </w:pPr>
            <w:r w:rsidRPr="00D549C5">
              <w:t>1</w:t>
            </w:r>
          </w:p>
        </w:tc>
      </w:tr>
    </w:tbl>
    <w:p w14:paraId="1A66FB79" w14:textId="77777777" w:rsidR="009371A6" w:rsidRPr="00D549C5" w:rsidRDefault="009371A6" w:rsidP="000E221D">
      <w:r w:rsidRPr="00D549C5">
        <w:t xml:space="preserve"> </w:t>
      </w:r>
    </w:p>
    <w:p w14:paraId="7BCA1F54" w14:textId="76FC41AA" w:rsidR="009371A6" w:rsidRPr="00D549C5" w:rsidRDefault="009371A6" w:rsidP="006505C4">
      <w:pPr>
        <w:pStyle w:val="Heading2"/>
      </w:pPr>
      <w:bookmarkStart w:id="11" w:name="_pjmq2bsz9e52" w:colFirst="0" w:colLast="0"/>
      <w:bookmarkStart w:id="12" w:name="_Hlk61957049"/>
      <w:bookmarkEnd w:id="11"/>
      <w:r w:rsidRPr="00D549C5">
        <w:t>Non-serious Adverse Events, judged ‘severe’ or ‘life-threatening or disabling’</w:t>
      </w:r>
    </w:p>
    <w:tbl>
      <w:tblPr>
        <w:tblStyle w:val="PlainTable1"/>
        <w:tblW w:w="9000" w:type="dxa"/>
        <w:tblLayout w:type="fixed"/>
        <w:tblLook w:val="0600" w:firstRow="0" w:lastRow="0" w:firstColumn="0" w:lastColumn="0" w:noHBand="1" w:noVBand="1"/>
      </w:tblPr>
      <w:tblGrid>
        <w:gridCol w:w="4500"/>
        <w:gridCol w:w="4500"/>
      </w:tblGrid>
      <w:tr w:rsidR="009371A6" w:rsidRPr="00D549C5" w14:paraId="5F3F05AD" w14:textId="77777777" w:rsidTr="009371A6">
        <w:trPr>
          <w:trHeight w:val="785"/>
        </w:trPr>
        <w:tc>
          <w:tcPr>
            <w:tcW w:w="4500" w:type="dxa"/>
          </w:tcPr>
          <w:bookmarkEnd w:id="12"/>
          <w:p w14:paraId="1420D992" w14:textId="77777777" w:rsidR="009371A6" w:rsidRPr="00D549C5" w:rsidRDefault="009371A6" w:rsidP="000E221D">
            <w:r w:rsidRPr="00D549C5">
              <w:t>System organ Class</w:t>
            </w:r>
          </w:p>
          <w:p w14:paraId="4B4779D9" w14:textId="22186D6B" w:rsidR="009371A6" w:rsidRPr="00D549C5" w:rsidRDefault="009371A6" w:rsidP="000E221D">
            <w:r w:rsidRPr="00D549C5">
              <w:t xml:space="preserve">   Preferred Term</w:t>
            </w:r>
          </w:p>
        </w:tc>
        <w:tc>
          <w:tcPr>
            <w:tcW w:w="4500" w:type="dxa"/>
          </w:tcPr>
          <w:p w14:paraId="101A626F" w14:textId="77777777" w:rsidR="009371A6" w:rsidRPr="00D549C5" w:rsidRDefault="009371A6" w:rsidP="000E221D">
            <w:r w:rsidRPr="00D549C5">
              <w:t>Frequency during main study and 6-month follow-up</w:t>
            </w:r>
          </w:p>
        </w:tc>
      </w:tr>
      <w:tr w:rsidR="009371A6" w:rsidRPr="00D549C5" w14:paraId="62C28DCF" w14:textId="77777777" w:rsidTr="009371A6">
        <w:trPr>
          <w:trHeight w:val="785"/>
        </w:trPr>
        <w:tc>
          <w:tcPr>
            <w:tcW w:w="4500" w:type="dxa"/>
          </w:tcPr>
          <w:p w14:paraId="0FC9B762" w14:textId="77777777" w:rsidR="009371A6" w:rsidRPr="00D549C5" w:rsidRDefault="009371A6" w:rsidP="000E221D">
            <w:r w:rsidRPr="00D549C5">
              <w:t>General disorders and administration site conditions</w:t>
            </w:r>
          </w:p>
        </w:tc>
        <w:tc>
          <w:tcPr>
            <w:tcW w:w="4500" w:type="dxa"/>
          </w:tcPr>
          <w:p w14:paraId="488CF5E8" w14:textId="77777777" w:rsidR="009371A6" w:rsidRPr="00D549C5" w:rsidRDefault="009371A6" w:rsidP="000E221D">
            <w:r w:rsidRPr="00D549C5">
              <w:t xml:space="preserve"> </w:t>
            </w:r>
          </w:p>
        </w:tc>
      </w:tr>
      <w:tr w:rsidR="009371A6" w:rsidRPr="00D549C5" w14:paraId="70FB305D" w14:textId="77777777" w:rsidTr="009371A6">
        <w:trPr>
          <w:trHeight w:val="500"/>
        </w:trPr>
        <w:tc>
          <w:tcPr>
            <w:tcW w:w="4500" w:type="dxa"/>
          </w:tcPr>
          <w:p w14:paraId="5CC737CE" w14:textId="77777777" w:rsidR="009371A6" w:rsidRPr="00D549C5" w:rsidRDefault="009371A6" w:rsidP="000E221D">
            <w:r w:rsidRPr="00D549C5">
              <w:t xml:space="preserve">    Pain **</w:t>
            </w:r>
          </w:p>
        </w:tc>
        <w:tc>
          <w:tcPr>
            <w:tcW w:w="4500" w:type="dxa"/>
          </w:tcPr>
          <w:p w14:paraId="61B4D278" w14:textId="77777777" w:rsidR="009371A6" w:rsidRPr="00D549C5" w:rsidRDefault="009371A6" w:rsidP="000E221D">
            <w:r w:rsidRPr="00D549C5">
              <w:t>1</w:t>
            </w:r>
          </w:p>
        </w:tc>
      </w:tr>
      <w:tr w:rsidR="009371A6" w:rsidRPr="00D549C5" w14:paraId="417F5EAB" w14:textId="77777777" w:rsidTr="009371A6">
        <w:trPr>
          <w:trHeight w:val="500"/>
        </w:trPr>
        <w:tc>
          <w:tcPr>
            <w:tcW w:w="4500" w:type="dxa"/>
          </w:tcPr>
          <w:p w14:paraId="6F7B59C4" w14:textId="77777777" w:rsidR="009371A6" w:rsidRPr="00D549C5" w:rsidRDefault="009371A6" w:rsidP="000E221D">
            <w:r w:rsidRPr="00D549C5">
              <w:t>Nervous system disorders</w:t>
            </w:r>
          </w:p>
        </w:tc>
        <w:tc>
          <w:tcPr>
            <w:tcW w:w="4500" w:type="dxa"/>
          </w:tcPr>
          <w:p w14:paraId="6A2FA950" w14:textId="77777777" w:rsidR="009371A6" w:rsidRPr="00D549C5" w:rsidRDefault="009371A6" w:rsidP="000E221D">
            <w:r w:rsidRPr="00D549C5">
              <w:t xml:space="preserve"> </w:t>
            </w:r>
          </w:p>
        </w:tc>
      </w:tr>
      <w:tr w:rsidR="009371A6" w:rsidRPr="00D549C5" w14:paraId="322C3D32" w14:textId="77777777" w:rsidTr="009371A6">
        <w:trPr>
          <w:trHeight w:val="500"/>
        </w:trPr>
        <w:tc>
          <w:tcPr>
            <w:tcW w:w="4500" w:type="dxa"/>
          </w:tcPr>
          <w:p w14:paraId="4E5FA295" w14:textId="77777777" w:rsidR="009371A6" w:rsidRPr="00D549C5" w:rsidRDefault="009371A6" w:rsidP="000E221D">
            <w:r w:rsidRPr="00D549C5">
              <w:lastRenderedPageBreak/>
              <w:t xml:space="preserve">    Multiple System Atrophy</w:t>
            </w:r>
          </w:p>
        </w:tc>
        <w:tc>
          <w:tcPr>
            <w:tcW w:w="4500" w:type="dxa"/>
          </w:tcPr>
          <w:p w14:paraId="45ED0D83" w14:textId="77777777" w:rsidR="009371A6" w:rsidRPr="00D549C5" w:rsidRDefault="009371A6" w:rsidP="000E221D">
            <w:r w:rsidRPr="00D549C5">
              <w:t>1</w:t>
            </w:r>
          </w:p>
        </w:tc>
      </w:tr>
      <w:tr w:rsidR="009371A6" w:rsidRPr="00D549C5" w14:paraId="3A8AD979" w14:textId="77777777" w:rsidTr="009371A6">
        <w:trPr>
          <w:trHeight w:val="500"/>
        </w:trPr>
        <w:tc>
          <w:tcPr>
            <w:tcW w:w="4500" w:type="dxa"/>
          </w:tcPr>
          <w:p w14:paraId="66348280" w14:textId="77777777" w:rsidR="009371A6" w:rsidRPr="00D549C5" w:rsidRDefault="009371A6" w:rsidP="000E221D">
            <w:r w:rsidRPr="00D549C5">
              <w:t>Immune system disorders</w:t>
            </w:r>
          </w:p>
        </w:tc>
        <w:tc>
          <w:tcPr>
            <w:tcW w:w="4500" w:type="dxa"/>
          </w:tcPr>
          <w:p w14:paraId="077F5274" w14:textId="77777777" w:rsidR="009371A6" w:rsidRPr="00D549C5" w:rsidRDefault="009371A6" w:rsidP="000E221D">
            <w:r w:rsidRPr="00D549C5">
              <w:t xml:space="preserve"> </w:t>
            </w:r>
          </w:p>
        </w:tc>
      </w:tr>
      <w:tr w:rsidR="009371A6" w:rsidRPr="00D549C5" w14:paraId="225F5923" w14:textId="77777777" w:rsidTr="009371A6">
        <w:trPr>
          <w:trHeight w:val="500"/>
        </w:trPr>
        <w:tc>
          <w:tcPr>
            <w:tcW w:w="4500" w:type="dxa"/>
          </w:tcPr>
          <w:p w14:paraId="7BC5CCAC" w14:textId="77777777" w:rsidR="009371A6" w:rsidRPr="00D549C5" w:rsidRDefault="009371A6" w:rsidP="000E221D">
            <w:r w:rsidRPr="00D549C5">
              <w:t xml:space="preserve">    Anaphylactoid reaction ***</w:t>
            </w:r>
          </w:p>
        </w:tc>
        <w:tc>
          <w:tcPr>
            <w:tcW w:w="4500" w:type="dxa"/>
          </w:tcPr>
          <w:p w14:paraId="6E49DAE4" w14:textId="77777777" w:rsidR="009371A6" w:rsidRPr="00D549C5" w:rsidRDefault="009371A6" w:rsidP="000E221D">
            <w:r w:rsidRPr="00D549C5">
              <w:t>1</w:t>
            </w:r>
          </w:p>
        </w:tc>
      </w:tr>
    </w:tbl>
    <w:p w14:paraId="215DE738" w14:textId="77777777" w:rsidR="009371A6" w:rsidRPr="00D549C5" w:rsidRDefault="009371A6" w:rsidP="000E221D">
      <w:r w:rsidRPr="00D549C5">
        <w:t>*</w:t>
      </w:r>
      <w:r w:rsidRPr="00D549C5">
        <w:tab/>
        <w:t>Biliary Pancreatitis</w:t>
      </w:r>
    </w:p>
    <w:p w14:paraId="2A7C05E5" w14:textId="77777777" w:rsidR="009371A6" w:rsidRPr="00D549C5" w:rsidRDefault="009371A6" w:rsidP="000E221D">
      <w:r w:rsidRPr="00D549C5">
        <w:t>**</w:t>
      </w:r>
      <w:r w:rsidRPr="00D549C5">
        <w:tab/>
        <w:t>Worsening of pre-existing condition resulting in withdrawal from trial</w:t>
      </w:r>
    </w:p>
    <w:p w14:paraId="72FAEC4B" w14:textId="781D2992" w:rsidR="009371A6" w:rsidRPr="00D549C5" w:rsidRDefault="009371A6" w:rsidP="000E221D">
      <w:r w:rsidRPr="00D549C5">
        <w:t>***</w:t>
      </w:r>
      <w:r w:rsidRPr="00D549C5">
        <w:tab/>
        <w:t>Ferrous iron infusion</w:t>
      </w:r>
    </w:p>
    <w:p w14:paraId="041882AB" w14:textId="77777777" w:rsidR="00352CCA" w:rsidRPr="00D549C5" w:rsidRDefault="00AA72A8" w:rsidP="000E221D"/>
    <w:sectPr w:rsidR="00352CCA" w:rsidRPr="00D549C5" w:rsidSect="007040F8">
      <w:headerReference w:type="even" r:id="rId16"/>
      <w:headerReference w:type="default" r:id="rId17"/>
      <w:footerReference w:type="even" r:id="rId18"/>
      <w:footerReference w:type="default" r:id="rId19"/>
      <w:headerReference w:type="first" r:id="rId20"/>
      <w:footerReference w:type="first" r:id="rId2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BEBFE9" w14:textId="77777777" w:rsidR="00FD425C" w:rsidRDefault="00FD425C" w:rsidP="000E221D">
      <w:r>
        <w:separator/>
      </w:r>
    </w:p>
    <w:p w14:paraId="27D533D9" w14:textId="77777777" w:rsidR="00FD425C" w:rsidRDefault="00FD425C" w:rsidP="000E221D"/>
    <w:p w14:paraId="3932DC61" w14:textId="77777777" w:rsidR="00FD425C" w:rsidRDefault="00FD425C" w:rsidP="000E221D"/>
    <w:p w14:paraId="6F3D5931" w14:textId="77777777" w:rsidR="00FD425C" w:rsidRDefault="00FD425C" w:rsidP="000E221D"/>
  </w:endnote>
  <w:endnote w:type="continuationSeparator" w:id="0">
    <w:p w14:paraId="7B673EE3" w14:textId="77777777" w:rsidR="00FD425C" w:rsidRDefault="00FD425C" w:rsidP="000E221D">
      <w:r>
        <w:continuationSeparator/>
      </w:r>
    </w:p>
    <w:p w14:paraId="42E4923C" w14:textId="77777777" w:rsidR="00FD425C" w:rsidRDefault="00FD425C" w:rsidP="000E221D"/>
    <w:p w14:paraId="55CAE6BB" w14:textId="77777777" w:rsidR="00FD425C" w:rsidRDefault="00FD425C" w:rsidP="000E221D"/>
    <w:p w14:paraId="64027317" w14:textId="77777777" w:rsidR="00FD425C" w:rsidRDefault="00FD425C" w:rsidP="000E221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4C78FF" w14:textId="77777777" w:rsidR="00AA72A8" w:rsidRDefault="00AA72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62788649"/>
      <w:docPartObj>
        <w:docPartGallery w:val="Page Numbers (Bottom of Page)"/>
        <w:docPartUnique/>
      </w:docPartObj>
    </w:sdtPr>
    <w:sdtEndPr>
      <w:rPr>
        <w:noProof/>
      </w:rPr>
    </w:sdtEndPr>
    <w:sdtContent>
      <w:p w14:paraId="0A7A1B59" w14:textId="5809F4BF" w:rsidR="009371A6" w:rsidRDefault="009371A6" w:rsidP="000E221D">
        <w:pPr>
          <w:pStyle w:val="Footer"/>
        </w:pPr>
        <w:r>
          <w:fldChar w:fldCharType="begin"/>
        </w:r>
        <w:r>
          <w:instrText xml:space="preserve"> PAGE   \* MERGEFORMAT </w:instrText>
        </w:r>
        <w:r>
          <w:fldChar w:fldCharType="separate"/>
        </w:r>
        <w:r>
          <w:rPr>
            <w:noProof/>
          </w:rPr>
          <w:t>2</w:t>
        </w:r>
        <w:r>
          <w:rPr>
            <w:noProof/>
          </w:rPr>
          <w:fldChar w:fldCharType="end"/>
        </w:r>
      </w:p>
    </w:sdtContent>
  </w:sdt>
  <w:p w14:paraId="5BCE4CC3" w14:textId="77777777" w:rsidR="009371A6" w:rsidRDefault="009371A6" w:rsidP="000E221D">
    <w:pPr>
      <w:pStyle w:val="Footer"/>
    </w:pPr>
  </w:p>
  <w:p w14:paraId="03F595A6" w14:textId="77777777" w:rsidR="00DC78F1" w:rsidRDefault="00DC78F1" w:rsidP="000E221D"/>
  <w:p w14:paraId="1DF59EE6" w14:textId="77777777" w:rsidR="00F61DE3" w:rsidRDefault="00F61DE3" w:rsidP="000E221D"/>
  <w:p w14:paraId="0BCF7FAC" w14:textId="77777777" w:rsidR="00F61DE3" w:rsidRDefault="00F61DE3" w:rsidP="000E221D"/>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BD0DD1" w14:textId="77777777" w:rsidR="00AA72A8" w:rsidRDefault="00AA72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7C7B6F" w14:textId="77777777" w:rsidR="00FD425C" w:rsidRDefault="00FD425C" w:rsidP="000E221D">
      <w:r>
        <w:separator/>
      </w:r>
    </w:p>
    <w:p w14:paraId="0797F8AA" w14:textId="77777777" w:rsidR="00FD425C" w:rsidRDefault="00FD425C" w:rsidP="000E221D"/>
    <w:p w14:paraId="6C2B5318" w14:textId="77777777" w:rsidR="00FD425C" w:rsidRDefault="00FD425C" w:rsidP="000E221D"/>
    <w:p w14:paraId="551FA88B" w14:textId="77777777" w:rsidR="00FD425C" w:rsidRDefault="00FD425C" w:rsidP="000E221D"/>
  </w:footnote>
  <w:footnote w:type="continuationSeparator" w:id="0">
    <w:p w14:paraId="03B94B29" w14:textId="77777777" w:rsidR="00FD425C" w:rsidRDefault="00FD425C" w:rsidP="000E221D">
      <w:r>
        <w:continuationSeparator/>
      </w:r>
    </w:p>
    <w:p w14:paraId="768505D6" w14:textId="77777777" w:rsidR="00FD425C" w:rsidRDefault="00FD425C" w:rsidP="000E221D"/>
    <w:p w14:paraId="683DC772" w14:textId="77777777" w:rsidR="00FD425C" w:rsidRDefault="00FD425C" w:rsidP="000E221D"/>
    <w:p w14:paraId="25193F0D" w14:textId="77777777" w:rsidR="00FD425C" w:rsidRDefault="00FD425C" w:rsidP="000E221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978BF5" w14:textId="77777777" w:rsidR="00AA72A8" w:rsidRDefault="00AA72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0FC44D" w14:textId="77777777" w:rsidR="00AA72A8" w:rsidRDefault="00AA72A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91E5D0" w14:textId="77777777" w:rsidR="00AA72A8" w:rsidRDefault="00AA72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F87A9F"/>
    <w:multiLevelType w:val="hybridMultilevel"/>
    <w:tmpl w:val="DB0E4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A67A81"/>
    <w:multiLevelType w:val="multilevel"/>
    <w:tmpl w:val="D38AEB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D5721FB"/>
    <w:multiLevelType w:val="multilevel"/>
    <w:tmpl w:val="A958FE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F4F3004"/>
    <w:multiLevelType w:val="hybridMultilevel"/>
    <w:tmpl w:val="86FC0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455436"/>
    <w:multiLevelType w:val="hybridMultilevel"/>
    <w:tmpl w:val="AAAC3A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A24"/>
    <w:rsid w:val="00043EE9"/>
    <w:rsid w:val="00051148"/>
    <w:rsid w:val="00060980"/>
    <w:rsid w:val="00093636"/>
    <w:rsid w:val="000A2C27"/>
    <w:rsid w:val="000A3D3A"/>
    <w:rsid w:val="000A5616"/>
    <w:rsid w:val="000E221D"/>
    <w:rsid w:val="000F265A"/>
    <w:rsid w:val="00126904"/>
    <w:rsid w:val="00147AC9"/>
    <w:rsid w:val="00174B7C"/>
    <w:rsid w:val="0019072F"/>
    <w:rsid w:val="001B3BDE"/>
    <w:rsid w:val="001C22E3"/>
    <w:rsid w:val="002022BB"/>
    <w:rsid w:val="00243F67"/>
    <w:rsid w:val="002673AB"/>
    <w:rsid w:val="002A7D86"/>
    <w:rsid w:val="002D7138"/>
    <w:rsid w:val="002E2F3D"/>
    <w:rsid w:val="00306B32"/>
    <w:rsid w:val="00317EF0"/>
    <w:rsid w:val="003457B6"/>
    <w:rsid w:val="00375AF4"/>
    <w:rsid w:val="00391546"/>
    <w:rsid w:val="003B2B02"/>
    <w:rsid w:val="003C7811"/>
    <w:rsid w:val="0044530E"/>
    <w:rsid w:val="004540B5"/>
    <w:rsid w:val="0045717A"/>
    <w:rsid w:val="00467E7F"/>
    <w:rsid w:val="0048384F"/>
    <w:rsid w:val="004A16A0"/>
    <w:rsid w:val="004B415D"/>
    <w:rsid w:val="00521D3A"/>
    <w:rsid w:val="005545C9"/>
    <w:rsid w:val="00557069"/>
    <w:rsid w:val="005C5759"/>
    <w:rsid w:val="005E1D1E"/>
    <w:rsid w:val="00626D60"/>
    <w:rsid w:val="00627B8A"/>
    <w:rsid w:val="006505C4"/>
    <w:rsid w:val="006800CB"/>
    <w:rsid w:val="006C155E"/>
    <w:rsid w:val="006D4806"/>
    <w:rsid w:val="006F28AF"/>
    <w:rsid w:val="007040F8"/>
    <w:rsid w:val="0073799E"/>
    <w:rsid w:val="00747D85"/>
    <w:rsid w:val="007544B1"/>
    <w:rsid w:val="007629CA"/>
    <w:rsid w:val="00800769"/>
    <w:rsid w:val="008423F9"/>
    <w:rsid w:val="00854D1B"/>
    <w:rsid w:val="008620A2"/>
    <w:rsid w:val="008B19C2"/>
    <w:rsid w:val="008D3853"/>
    <w:rsid w:val="008F6DA1"/>
    <w:rsid w:val="009311C4"/>
    <w:rsid w:val="009371A6"/>
    <w:rsid w:val="00955683"/>
    <w:rsid w:val="009568D1"/>
    <w:rsid w:val="009A5611"/>
    <w:rsid w:val="00A06B20"/>
    <w:rsid w:val="00A26847"/>
    <w:rsid w:val="00A5760B"/>
    <w:rsid w:val="00A61EAB"/>
    <w:rsid w:val="00AA09DD"/>
    <w:rsid w:val="00AA72A8"/>
    <w:rsid w:val="00AE3A40"/>
    <w:rsid w:val="00B06E20"/>
    <w:rsid w:val="00B22762"/>
    <w:rsid w:val="00BC5A98"/>
    <w:rsid w:val="00BE7A05"/>
    <w:rsid w:val="00BF70A3"/>
    <w:rsid w:val="00C5330B"/>
    <w:rsid w:val="00C6039E"/>
    <w:rsid w:val="00CA2A8C"/>
    <w:rsid w:val="00CB4FFC"/>
    <w:rsid w:val="00CE78E9"/>
    <w:rsid w:val="00D25498"/>
    <w:rsid w:val="00D549C5"/>
    <w:rsid w:val="00D838D2"/>
    <w:rsid w:val="00DC094E"/>
    <w:rsid w:val="00DC78F1"/>
    <w:rsid w:val="00DE0EAC"/>
    <w:rsid w:val="00E30B3B"/>
    <w:rsid w:val="00E663D4"/>
    <w:rsid w:val="00E713CB"/>
    <w:rsid w:val="00F01A24"/>
    <w:rsid w:val="00F61DE3"/>
    <w:rsid w:val="00F744E5"/>
    <w:rsid w:val="00FD42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9F1C55"/>
  <w15:chartTrackingRefBased/>
  <w15:docId w15:val="{DF6F047F-BB94-4066-AAC6-A82F1EFC2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qFormat="1"/>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21D"/>
    <w:rPr>
      <w:rFonts w:ascii="Georgia" w:eastAsia="Georgia" w:hAnsi="Georgia" w:cs="Times New Roman"/>
      <w:sz w:val="18"/>
      <w:szCs w:val="18"/>
      <w:lang w:val="en-US" w:eastAsia="en-GB"/>
    </w:rPr>
  </w:style>
  <w:style w:type="paragraph" w:styleId="Heading1">
    <w:name w:val="heading 1"/>
    <w:basedOn w:val="Normal"/>
    <w:next w:val="Normal"/>
    <w:link w:val="Heading1Char"/>
    <w:uiPriority w:val="9"/>
    <w:qFormat/>
    <w:rsid w:val="006505C4"/>
    <w:pPr>
      <w:spacing w:after="120" w:line="276" w:lineRule="auto"/>
      <w:outlineLvl w:val="0"/>
    </w:pPr>
    <w:rPr>
      <w:rFonts w:eastAsia="Verdana" w:cs="Verdana"/>
      <w:bCs/>
      <w:color w:val="003E74"/>
      <w:sz w:val="24"/>
      <w:szCs w:val="24"/>
    </w:rPr>
  </w:style>
  <w:style w:type="paragraph" w:styleId="Heading2">
    <w:name w:val="heading 2"/>
    <w:basedOn w:val="Normal"/>
    <w:next w:val="Normal"/>
    <w:link w:val="Heading2Char"/>
    <w:uiPriority w:val="9"/>
    <w:unhideWhenUsed/>
    <w:qFormat/>
    <w:rsid w:val="006505C4"/>
    <w:pPr>
      <w:spacing w:before="240" w:after="120" w:line="276" w:lineRule="auto"/>
      <w:outlineLvl w:val="1"/>
    </w:pPr>
    <w:rPr>
      <w:rFonts w:eastAsia="Tahoma" w:cs="Tahoma"/>
      <w:bCs/>
      <w:color w:val="003E74"/>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71A6"/>
    <w:pPr>
      <w:tabs>
        <w:tab w:val="center" w:pos="4513"/>
        <w:tab w:val="right" w:pos="9026"/>
      </w:tabs>
      <w:spacing w:after="0"/>
    </w:pPr>
  </w:style>
  <w:style w:type="character" w:customStyle="1" w:styleId="HeaderChar">
    <w:name w:val="Header Char"/>
    <w:basedOn w:val="DefaultParagraphFont"/>
    <w:link w:val="Header"/>
    <w:uiPriority w:val="99"/>
    <w:rsid w:val="009371A6"/>
  </w:style>
  <w:style w:type="paragraph" w:styleId="Footer">
    <w:name w:val="footer"/>
    <w:basedOn w:val="Normal"/>
    <w:link w:val="FooterChar"/>
    <w:uiPriority w:val="99"/>
    <w:unhideWhenUsed/>
    <w:rsid w:val="009371A6"/>
    <w:pPr>
      <w:tabs>
        <w:tab w:val="center" w:pos="4513"/>
        <w:tab w:val="right" w:pos="9026"/>
      </w:tabs>
      <w:spacing w:after="0"/>
    </w:pPr>
  </w:style>
  <w:style w:type="character" w:customStyle="1" w:styleId="FooterChar">
    <w:name w:val="Footer Char"/>
    <w:basedOn w:val="DefaultParagraphFont"/>
    <w:link w:val="Footer"/>
    <w:uiPriority w:val="99"/>
    <w:rsid w:val="009371A6"/>
  </w:style>
  <w:style w:type="paragraph" w:styleId="BalloonText">
    <w:name w:val="Balloon Text"/>
    <w:basedOn w:val="Normal"/>
    <w:link w:val="BalloonTextChar"/>
    <w:uiPriority w:val="99"/>
    <w:semiHidden/>
    <w:unhideWhenUsed/>
    <w:rsid w:val="009371A6"/>
    <w:pPr>
      <w:spacing w:after="0"/>
    </w:pPr>
    <w:rPr>
      <w:rFonts w:ascii="Segoe UI" w:hAnsi="Segoe UI" w:cs="Segoe UI"/>
    </w:rPr>
  </w:style>
  <w:style w:type="character" w:customStyle="1" w:styleId="BalloonTextChar">
    <w:name w:val="Balloon Text Char"/>
    <w:basedOn w:val="DefaultParagraphFont"/>
    <w:link w:val="BalloonText"/>
    <w:uiPriority w:val="99"/>
    <w:semiHidden/>
    <w:rsid w:val="009371A6"/>
    <w:rPr>
      <w:rFonts w:ascii="Segoe UI" w:hAnsi="Segoe UI" w:cs="Segoe UI"/>
      <w:sz w:val="18"/>
      <w:szCs w:val="18"/>
    </w:rPr>
  </w:style>
  <w:style w:type="character" w:customStyle="1" w:styleId="Heading1Char">
    <w:name w:val="Heading 1 Char"/>
    <w:basedOn w:val="DefaultParagraphFont"/>
    <w:link w:val="Heading1"/>
    <w:uiPriority w:val="9"/>
    <w:rsid w:val="006505C4"/>
    <w:rPr>
      <w:rFonts w:ascii="Georgia" w:eastAsia="Verdana" w:hAnsi="Georgia" w:cs="Verdana"/>
      <w:bCs/>
      <w:color w:val="003E74"/>
      <w:sz w:val="24"/>
      <w:szCs w:val="24"/>
      <w:lang w:val="en-US" w:eastAsia="en-GB"/>
    </w:rPr>
  </w:style>
  <w:style w:type="character" w:customStyle="1" w:styleId="Heading2Char">
    <w:name w:val="Heading 2 Char"/>
    <w:basedOn w:val="DefaultParagraphFont"/>
    <w:link w:val="Heading2"/>
    <w:uiPriority w:val="9"/>
    <w:rsid w:val="006505C4"/>
    <w:rPr>
      <w:rFonts w:ascii="Georgia" w:eastAsia="Tahoma" w:hAnsi="Georgia" w:cs="Tahoma"/>
      <w:bCs/>
      <w:color w:val="003E74"/>
      <w:sz w:val="20"/>
      <w:szCs w:val="20"/>
      <w:lang w:val="en-US" w:eastAsia="en-GB"/>
    </w:rPr>
  </w:style>
  <w:style w:type="paragraph" w:styleId="ListParagraph">
    <w:name w:val="List Paragraph"/>
    <w:basedOn w:val="Normal"/>
    <w:uiPriority w:val="34"/>
    <w:qFormat/>
    <w:rsid w:val="009371A6"/>
    <w:pPr>
      <w:ind w:left="720"/>
      <w:contextualSpacing/>
    </w:pPr>
  </w:style>
  <w:style w:type="table" w:styleId="GridTable1Light">
    <w:name w:val="Grid Table 1 Light"/>
    <w:basedOn w:val="TableNormal"/>
    <w:uiPriority w:val="46"/>
    <w:rsid w:val="009371A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9371A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rsid w:val="00043EE9"/>
    <w:rPr>
      <w:rFonts w:cs="Georgia"/>
    </w:rPr>
  </w:style>
  <w:style w:type="character" w:customStyle="1" w:styleId="CommentTextChar">
    <w:name w:val="Comment Text Char"/>
    <w:basedOn w:val="DefaultParagraphFont"/>
    <w:link w:val="CommentText"/>
    <w:uiPriority w:val="99"/>
    <w:semiHidden/>
    <w:rsid w:val="00043EE9"/>
    <w:rPr>
      <w:rFonts w:ascii="Georgia" w:eastAsia="Georgia" w:hAnsi="Georgia" w:cs="Georgia"/>
      <w:sz w:val="20"/>
      <w:szCs w:val="20"/>
      <w:lang w:eastAsia="en-GB"/>
    </w:rPr>
  </w:style>
  <w:style w:type="character" w:styleId="CommentReference">
    <w:name w:val="annotation reference"/>
    <w:basedOn w:val="DefaultParagraphFont"/>
    <w:uiPriority w:val="99"/>
    <w:semiHidden/>
    <w:unhideWhenUsed/>
    <w:rsid w:val="00043EE9"/>
    <w:rPr>
      <w:sz w:val="16"/>
      <w:szCs w:val="16"/>
    </w:rPr>
  </w:style>
  <w:style w:type="table" w:styleId="TableGrid">
    <w:name w:val="Table Grid"/>
    <w:basedOn w:val="TableNormal"/>
    <w:uiPriority w:val="39"/>
    <w:rsid w:val="00043EE9"/>
    <w:pPr>
      <w:widowControl w:val="0"/>
      <w:spacing w:after="0" w:line="240" w:lineRule="auto"/>
    </w:pPr>
    <w:rPr>
      <w:rFonts w:ascii="Georgia" w:eastAsia="Georgia" w:hAnsi="Georgia" w:cs="Georgia"/>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26847"/>
    <w:pPr>
      <w:keepNext/>
      <w:keepLines/>
      <w:spacing w:before="240" w:after="0" w:line="259" w:lineRule="auto"/>
      <w:outlineLvl w:val="9"/>
    </w:pPr>
    <w:rPr>
      <w:rFonts w:asciiTheme="majorHAnsi" w:eastAsiaTheme="majorEastAsia" w:hAnsiTheme="majorHAnsi" w:cstheme="majorBidi"/>
      <w:b/>
      <w:color w:val="2F5496" w:themeColor="accent1" w:themeShade="BF"/>
      <w:sz w:val="32"/>
      <w:szCs w:val="32"/>
      <w:lang w:eastAsia="en-US"/>
    </w:rPr>
  </w:style>
  <w:style w:type="paragraph" w:styleId="TOC1">
    <w:name w:val="toc 1"/>
    <w:basedOn w:val="Normal"/>
    <w:next w:val="Normal"/>
    <w:autoRedefine/>
    <w:uiPriority w:val="39"/>
    <w:unhideWhenUsed/>
    <w:rsid w:val="00A26847"/>
    <w:pPr>
      <w:spacing w:after="100"/>
    </w:pPr>
  </w:style>
  <w:style w:type="paragraph" w:styleId="TOC2">
    <w:name w:val="toc 2"/>
    <w:basedOn w:val="Normal"/>
    <w:next w:val="Normal"/>
    <w:autoRedefine/>
    <w:uiPriority w:val="39"/>
    <w:unhideWhenUsed/>
    <w:rsid w:val="00A26847"/>
    <w:pPr>
      <w:spacing w:after="100"/>
      <w:ind w:left="200"/>
    </w:pPr>
  </w:style>
  <w:style w:type="character" w:styleId="Hyperlink">
    <w:name w:val="Hyperlink"/>
    <w:basedOn w:val="DefaultParagraphFont"/>
    <w:uiPriority w:val="99"/>
    <w:unhideWhenUsed/>
    <w:rsid w:val="00A26847"/>
    <w:rPr>
      <w:color w:val="0563C1" w:themeColor="hyperlink"/>
      <w:u w:val="single"/>
    </w:rPr>
  </w:style>
  <w:style w:type="paragraph" w:styleId="Title">
    <w:name w:val="Title"/>
    <w:basedOn w:val="Normal"/>
    <w:next w:val="Normal"/>
    <w:link w:val="TitleChar"/>
    <w:uiPriority w:val="10"/>
    <w:qFormat/>
    <w:rsid w:val="0048384F"/>
    <w:pPr>
      <w:spacing w:after="0"/>
      <w:contextualSpacing/>
    </w:pPr>
    <w:rPr>
      <w:rFonts w:eastAsiaTheme="majorEastAsia"/>
      <w:color w:val="003E74"/>
      <w:spacing w:val="-10"/>
      <w:kern w:val="28"/>
      <w:sz w:val="72"/>
      <w:szCs w:val="72"/>
    </w:rPr>
  </w:style>
  <w:style w:type="character" w:customStyle="1" w:styleId="TitleChar">
    <w:name w:val="Title Char"/>
    <w:basedOn w:val="DefaultParagraphFont"/>
    <w:link w:val="Title"/>
    <w:uiPriority w:val="10"/>
    <w:rsid w:val="0048384F"/>
    <w:rPr>
      <w:rFonts w:ascii="Georgia" w:eastAsiaTheme="majorEastAsia" w:hAnsi="Georgia" w:cs="Times New Roman"/>
      <w:color w:val="003E74"/>
      <w:spacing w:val="-10"/>
      <w:kern w:val="28"/>
      <w:sz w:val="72"/>
      <w:szCs w:val="72"/>
      <w:lang w:val="en-US" w:eastAsia="en-GB"/>
    </w:rPr>
  </w:style>
  <w:style w:type="table" w:styleId="PlainTable3">
    <w:name w:val="Plain Table 3"/>
    <w:basedOn w:val="TableNormal"/>
    <w:uiPriority w:val="43"/>
    <w:qFormat/>
    <w:rsid w:val="002673AB"/>
    <w:pPr>
      <w:spacing w:after="0" w:line="240" w:lineRule="auto"/>
    </w:pPr>
    <w:rPr>
      <w:rFonts w:ascii="Cambria" w:eastAsia="MS Mincho" w:hAnsi="Cambria" w:cs="Times New Roman"/>
      <w:sz w:val="20"/>
      <w:szCs w:val="20"/>
      <w:lang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4944730">
      <w:bodyDiv w:val="1"/>
      <w:marLeft w:val="0"/>
      <w:marRight w:val="0"/>
      <w:marTop w:val="0"/>
      <w:marBottom w:val="0"/>
      <w:divBdr>
        <w:top w:val="none" w:sz="0" w:space="0" w:color="auto"/>
        <w:left w:val="none" w:sz="0" w:space="0" w:color="auto"/>
        <w:bottom w:val="none" w:sz="0" w:space="0" w:color="auto"/>
        <w:right w:val="none" w:sz="0" w:space="0" w:color="auto"/>
      </w:divBdr>
    </w:div>
    <w:div w:id="589122260">
      <w:bodyDiv w:val="1"/>
      <w:marLeft w:val="0"/>
      <w:marRight w:val="0"/>
      <w:marTop w:val="0"/>
      <w:marBottom w:val="0"/>
      <w:divBdr>
        <w:top w:val="none" w:sz="0" w:space="0" w:color="auto"/>
        <w:left w:val="none" w:sz="0" w:space="0" w:color="auto"/>
        <w:bottom w:val="none" w:sz="0" w:space="0" w:color="auto"/>
        <w:right w:val="none" w:sz="0" w:space="0" w:color="auto"/>
      </w:divBdr>
    </w:div>
    <w:div w:id="862397546">
      <w:bodyDiv w:val="1"/>
      <w:marLeft w:val="0"/>
      <w:marRight w:val="0"/>
      <w:marTop w:val="0"/>
      <w:marBottom w:val="0"/>
      <w:divBdr>
        <w:top w:val="none" w:sz="0" w:space="0" w:color="auto"/>
        <w:left w:val="none" w:sz="0" w:space="0" w:color="auto"/>
        <w:bottom w:val="none" w:sz="0" w:space="0" w:color="auto"/>
        <w:right w:val="none" w:sz="0" w:space="0" w:color="auto"/>
      </w:divBdr>
    </w:div>
    <w:div w:id="1275021768">
      <w:bodyDiv w:val="1"/>
      <w:marLeft w:val="0"/>
      <w:marRight w:val="0"/>
      <w:marTop w:val="0"/>
      <w:marBottom w:val="0"/>
      <w:divBdr>
        <w:top w:val="none" w:sz="0" w:space="0" w:color="auto"/>
        <w:left w:val="none" w:sz="0" w:space="0" w:color="auto"/>
        <w:bottom w:val="none" w:sz="0" w:space="0" w:color="auto"/>
        <w:right w:val="none" w:sz="0" w:space="0" w:color="auto"/>
      </w:divBdr>
    </w:div>
    <w:div w:id="1338380958">
      <w:bodyDiv w:val="1"/>
      <w:marLeft w:val="0"/>
      <w:marRight w:val="0"/>
      <w:marTop w:val="0"/>
      <w:marBottom w:val="0"/>
      <w:divBdr>
        <w:top w:val="none" w:sz="0" w:space="0" w:color="auto"/>
        <w:left w:val="none" w:sz="0" w:space="0" w:color="auto"/>
        <w:bottom w:val="none" w:sz="0" w:space="0" w:color="auto"/>
        <w:right w:val="none" w:sz="0" w:space="0" w:color="auto"/>
      </w:divBdr>
    </w:div>
    <w:div w:id="1705058820">
      <w:bodyDiv w:val="1"/>
      <w:marLeft w:val="0"/>
      <w:marRight w:val="0"/>
      <w:marTop w:val="0"/>
      <w:marBottom w:val="0"/>
      <w:divBdr>
        <w:top w:val="none" w:sz="0" w:space="0" w:color="auto"/>
        <w:left w:val="none" w:sz="0" w:space="0" w:color="auto"/>
        <w:bottom w:val="none" w:sz="0" w:space="0" w:color="auto"/>
        <w:right w:val="none" w:sz="0" w:space="0" w:color="auto"/>
      </w:divBdr>
    </w:div>
    <w:div w:id="1988123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tiff"/><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Notes xmlns="b65216f0-f428-42a7-9c8f-754749f300d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14" ma:contentTypeDescription="Create a new document." ma:contentTypeScope="" ma:versionID="b8101d565b76cb0b0ca98a9f025a1648">
  <xsd:schema xmlns:xsd="http://www.w3.org/2001/XMLSchema" xmlns:xs="http://www.w3.org/2001/XMLSchema" xmlns:p="http://schemas.microsoft.com/office/2006/metadata/properties" xmlns:ns2="b65216f0-f428-42a7-9c8f-754749f300df" xmlns:ns3="d93d0c5f-365f-43d4-9a0c-e9cc1a6fe1a4" targetNamespace="http://schemas.microsoft.com/office/2006/metadata/properties" ma:root="true" ma:fieldsID="07d5ad9b543437ae59901b393f0fee06" ns2:_="" ns3:_="">
    <xsd:import namespace="b65216f0-f428-42a7-9c8f-754749f300df"/>
    <xsd:import namespace="d93d0c5f-365f-43d4-9a0c-e9cc1a6fe1a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description="Notes re what has changed"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C798C6-4797-4659-A5C7-0C7BB5BCE8B2}">
  <ds:schemaRefs>
    <ds:schemaRef ds:uri="http://schemas.openxmlformats.org/officeDocument/2006/bibliography"/>
  </ds:schemaRefs>
</ds:datastoreItem>
</file>

<file path=customXml/itemProps2.xml><?xml version="1.0" encoding="utf-8"?>
<ds:datastoreItem xmlns:ds="http://schemas.openxmlformats.org/officeDocument/2006/customXml" ds:itemID="{EE4FACA7-F6E2-4CDE-BB51-3C5D949FD80F}">
  <ds:schemaRefs>
    <ds:schemaRef ds:uri="http://schemas.microsoft.com/office/2006/metadata/properties"/>
    <ds:schemaRef ds:uri="http://schemas.microsoft.com/office/infopath/2007/PartnerControls"/>
    <ds:schemaRef ds:uri="b65216f0-f428-42a7-9c8f-754749f300df"/>
  </ds:schemaRefs>
</ds:datastoreItem>
</file>

<file path=customXml/itemProps3.xml><?xml version="1.0" encoding="utf-8"?>
<ds:datastoreItem xmlns:ds="http://schemas.openxmlformats.org/officeDocument/2006/customXml" ds:itemID="{8D69FA87-F1CD-4AC0-843A-2EE1089514F9}">
  <ds:schemaRefs>
    <ds:schemaRef ds:uri="http://schemas.microsoft.com/sharepoint/v3/contenttype/forms"/>
  </ds:schemaRefs>
</ds:datastoreItem>
</file>

<file path=customXml/itemProps4.xml><?xml version="1.0" encoding="utf-8"?>
<ds:datastoreItem xmlns:ds="http://schemas.openxmlformats.org/officeDocument/2006/customXml" ds:itemID="{B35A6CBE-B6F3-4DDB-A660-38267CF566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592</Words>
  <Characters>907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oward</dc:creator>
  <cp:keywords/>
  <dc:description/>
  <cp:lastModifiedBy>Stangel, Janice (ELS-HBE)</cp:lastModifiedBy>
  <cp:revision>2</cp:revision>
  <dcterms:created xsi:type="dcterms:W3CDTF">2021-07-28T19:54:00Z</dcterms:created>
  <dcterms:modified xsi:type="dcterms:W3CDTF">2021-07-28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irculation</vt:lpwstr>
  </property>
  <property fmtid="{D5CDD505-2E9C-101B-9397-08002B2CF9AE}" pid="9" name="Mendeley Recent Style Name 3_1">
    <vt:lpwstr>Circulation</vt:lpwstr>
  </property>
  <property fmtid="{D5CDD505-2E9C-101B-9397-08002B2CF9AE}" pid="10" name="Mendeley Recent Style Id 4_1">
    <vt:lpwstr>http://www.zotero.org/styles/eurointervention</vt:lpwstr>
  </property>
  <property fmtid="{D5CDD505-2E9C-101B-9397-08002B2CF9AE}" pid="11" name="Mendeley Recent Style Name 4_1">
    <vt:lpwstr>EuroInterven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radiology</vt:lpwstr>
  </property>
  <property fmtid="{D5CDD505-2E9C-101B-9397-08002B2CF9AE}" pid="15" name="Mendeley Recent Style Name 6_1">
    <vt:lpwstr>Radiology</vt:lpwstr>
  </property>
  <property fmtid="{D5CDD505-2E9C-101B-9397-08002B2CF9AE}" pid="16" name="Mendeley Recent Style Id 7_1">
    <vt:lpwstr>http://www.zotero.org/styles/the-new-england-journal-of-medicine</vt:lpwstr>
  </property>
  <property fmtid="{D5CDD505-2E9C-101B-9397-08002B2CF9AE}" pid="17" name="Mendeley Recent Style Name 7_1">
    <vt:lpwstr>The New England Journal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8458991/vancouver</vt:lpwstr>
  </property>
  <property fmtid="{D5CDD505-2E9C-101B-9397-08002B2CF9AE}" pid="21" name="Mendeley Recent Style Name 9_1">
    <vt:lpwstr>Vancouver - James Howard</vt:lpwstr>
  </property>
  <property fmtid="{D5CDD505-2E9C-101B-9397-08002B2CF9AE}" pid="22" name="ContentTypeId">
    <vt:lpwstr>0x0101000E2E07FD03048543840440A36D86068B</vt:lpwstr>
  </property>
  <property fmtid="{D5CDD505-2E9C-101B-9397-08002B2CF9AE}" pid="23" name="MSIP_Label_549ac42a-3eb4-4074-b885-aea26bd6241e_Enabled">
    <vt:lpwstr>true</vt:lpwstr>
  </property>
  <property fmtid="{D5CDD505-2E9C-101B-9397-08002B2CF9AE}" pid="24" name="MSIP_Label_549ac42a-3eb4-4074-b885-aea26bd6241e_SetDate">
    <vt:lpwstr>2021-07-28T19:53:51Z</vt:lpwstr>
  </property>
  <property fmtid="{D5CDD505-2E9C-101B-9397-08002B2CF9AE}" pid="25" name="MSIP_Label_549ac42a-3eb4-4074-b885-aea26bd6241e_Method">
    <vt:lpwstr>Standard</vt:lpwstr>
  </property>
  <property fmtid="{D5CDD505-2E9C-101B-9397-08002B2CF9AE}" pid="26" name="MSIP_Label_549ac42a-3eb4-4074-b885-aea26bd6241e_Name">
    <vt:lpwstr>General Business</vt:lpwstr>
  </property>
  <property fmtid="{D5CDD505-2E9C-101B-9397-08002B2CF9AE}" pid="27" name="MSIP_Label_549ac42a-3eb4-4074-b885-aea26bd6241e_SiteId">
    <vt:lpwstr>9274ee3f-9425-4109-a27f-9fb15c10675d</vt:lpwstr>
  </property>
  <property fmtid="{D5CDD505-2E9C-101B-9397-08002B2CF9AE}" pid="28" name="MSIP_Label_549ac42a-3eb4-4074-b885-aea26bd6241e_ActionId">
    <vt:lpwstr>c8348f3a-2e00-4ff3-94eb-64364a45ce17</vt:lpwstr>
  </property>
  <property fmtid="{D5CDD505-2E9C-101B-9397-08002B2CF9AE}" pid="29" name="MSIP_Label_549ac42a-3eb4-4074-b885-aea26bd6241e_ContentBits">
    <vt:lpwstr>0</vt:lpwstr>
  </property>
</Properties>
</file>